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78E66" w14:textId="498C0750" w:rsidR="00840EFC" w:rsidRDefault="006A4B85" w:rsidP="00C238B7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8122C6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="008122C6" w:rsidRPr="008122C6">
        <w:rPr>
          <w:rFonts w:ascii="Times New Roman" w:hAnsi="Times New Roman" w:cs="Times New Roman"/>
          <w:b/>
          <w:color w:val="auto"/>
          <w:sz w:val="24"/>
          <w:szCs w:val="24"/>
        </w:rPr>
        <w:t>Materials</w:t>
      </w:r>
    </w:p>
    <w:p w14:paraId="3020B1C3" w14:textId="31362FBD" w:rsidR="00511294" w:rsidRPr="008122C6" w:rsidRDefault="00231F4C" w:rsidP="008122C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8122C6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1:  </w:t>
      </w:r>
      <w:r w:rsidR="0007115A">
        <w:rPr>
          <w:rFonts w:ascii="Times New Roman" w:hAnsi="Times New Roman" w:cs="Times New Roman"/>
          <w:color w:val="auto"/>
          <w:sz w:val="24"/>
          <w:szCs w:val="24"/>
        </w:rPr>
        <w:t xml:space="preserve">Summary of </w:t>
      </w:r>
      <w:r w:rsidR="00EE13F5">
        <w:rPr>
          <w:rFonts w:ascii="Times New Roman" w:hAnsi="Times New Roman" w:cs="Times New Roman"/>
          <w:color w:val="auto"/>
          <w:sz w:val="24"/>
          <w:szCs w:val="24"/>
        </w:rPr>
        <w:t xml:space="preserve">self-reported </w:t>
      </w:r>
      <w:r w:rsidR="0007115A">
        <w:rPr>
          <w:rFonts w:ascii="Times New Roman" w:hAnsi="Times New Roman" w:cs="Times New Roman"/>
          <w:color w:val="auto"/>
          <w:sz w:val="24"/>
          <w:szCs w:val="24"/>
        </w:rPr>
        <w:t>in</w:t>
      </w:r>
      <w:r w:rsidR="00EE13F5">
        <w:rPr>
          <w:rFonts w:ascii="Times New Roman" w:hAnsi="Times New Roman" w:cs="Times New Roman"/>
          <w:color w:val="auto"/>
          <w:sz w:val="24"/>
          <w:szCs w:val="24"/>
        </w:rPr>
        <w:t>j</w:t>
      </w:r>
      <w:r w:rsidR="0007115A">
        <w:rPr>
          <w:rFonts w:ascii="Times New Roman" w:hAnsi="Times New Roman" w:cs="Times New Roman"/>
          <w:color w:val="auto"/>
          <w:sz w:val="24"/>
          <w:szCs w:val="24"/>
        </w:rPr>
        <w:t>ecting and</w:t>
      </w:r>
      <w:r w:rsidRPr="008122C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E13F5">
        <w:rPr>
          <w:rFonts w:ascii="Times New Roman" w:hAnsi="Times New Roman" w:cs="Times New Roman"/>
          <w:color w:val="auto"/>
          <w:sz w:val="24"/>
          <w:szCs w:val="24"/>
        </w:rPr>
        <w:t xml:space="preserve">non-injecting drugs used by </w:t>
      </w:r>
      <w:r w:rsidRPr="008122C6">
        <w:rPr>
          <w:rFonts w:ascii="Times New Roman" w:hAnsi="Times New Roman" w:cs="Times New Roman"/>
          <w:color w:val="auto"/>
          <w:sz w:val="24"/>
          <w:szCs w:val="24"/>
        </w:rPr>
        <w:t>IDUs</w:t>
      </w:r>
      <w:r w:rsidR="00EE13F5">
        <w:rPr>
          <w:rFonts w:ascii="Times New Roman" w:hAnsi="Times New Roman" w:cs="Times New Roman"/>
          <w:color w:val="auto"/>
          <w:sz w:val="24"/>
          <w:szCs w:val="24"/>
        </w:rPr>
        <w:t xml:space="preserve"> in coastal</w:t>
      </w:r>
      <w:r w:rsidRPr="008122C6">
        <w:rPr>
          <w:rFonts w:ascii="Times New Roman" w:hAnsi="Times New Roman" w:cs="Times New Roman"/>
          <w:color w:val="auto"/>
          <w:sz w:val="24"/>
          <w:szCs w:val="24"/>
        </w:rPr>
        <w:t xml:space="preserve"> Kenya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078"/>
        <w:gridCol w:w="1000"/>
        <w:gridCol w:w="1350"/>
        <w:gridCol w:w="2330"/>
        <w:gridCol w:w="90"/>
      </w:tblGrid>
      <w:tr w:rsidR="00511294" w:rsidRPr="009A2A31" w14:paraId="037D54FC" w14:textId="77777777" w:rsidTr="00D22C9D">
        <w:trPr>
          <w:jc w:val="center"/>
        </w:trPr>
        <w:tc>
          <w:tcPr>
            <w:tcW w:w="30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71505556" w14:textId="77777777" w:rsidR="00511294" w:rsidRPr="009A2A31" w:rsidRDefault="00511294" w:rsidP="00EC28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Injecting Drugs  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31E6B9BB" w14:textId="77777777" w:rsidR="00511294" w:rsidRPr="009A2A31" w:rsidRDefault="00511294" w:rsidP="00EC28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DUs (N=371)</w:t>
            </w:r>
          </w:p>
        </w:tc>
        <w:tc>
          <w:tcPr>
            <w:tcW w:w="377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14C5CE05" w14:textId="70D2C081" w:rsidR="00511294" w:rsidRPr="009A2A31" w:rsidRDefault="005725F5" w:rsidP="00EC28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%</w:t>
            </w:r>
          </w:p>
        </w:tc>
      </w:tr>
      <w:tr w:rsidR="00511294" w:rsidRPr="009A2A31" w14:paraId="02BFF29C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A31FFBD" w14:textId="77777777" w:rsidR="00511294" w:rsidRPr="009A2A31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eroin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6B2CFEB4" w14:textId="0F8AF6AA" w:rsidR="00511294" w:rsidRPr="009A2A31" w:rsidRDefault="005725F5" w:rsidP="00EC28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303 </w:t>
            </w:r>
          </w:p>
        </w:tc>
        <w:tc>
          <w:tcPr>
            <w:tcW w:w="3680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43006F70" w14:textId="7E518C01" w:rsidR="00511294" w:rsidRPr="009A2A31" w:rsidRDefault="00511294" w:rsidP="005725F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="005725F5">
              <w:rPr>
                <w:rFonts w:ascii="Times New Roman" w:hAnsi="Times New Roman"/>
              </w:rPr>
              <w:t>82</w:t>
            </w:r>
          </w:p>
        </w:tc>
      </w:tr>
      <w:tr w:rsidR="00511294" w:rsidRPr="009A2A31" w14:paraId="41003211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18CAF2C3" w14:textId="77777777" w:rsidR="00511294" w:rsidRPr="009A2A31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Cocaine </w:t>
            </w:r>
          </w:p>
        </w:tc>
        <w:tc>
          <w:tcPr>
            <w:tcW w:w="1000" w:type="dxa"/>
            <w:shd w:val="clear" w:color="auto" w:fill="auto"/>
          </w:tcPr>
          <w:p w14:paraId="3CCFDD23" w14:textId="5F6681F7" w:rsidR="00511294" w:rsidRPr="009A2A31" w:rsidRDefault="005725F5" w:rsidP="00EC28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61</w:t>
            </w:r>
          </w:p>
        </w:tc>
        <w:tc>
          <w:tcPr>
            <w:tcW w:w="3680" w:type="dxa"/>
            <w:gridSpan w:val="2"/>
            <w:shd w:val="clear" w:color="auto" w:fill="auto"/>
          </w:tcPr>
          <w:p w14:paraId="3826BBD2" w14:textId="1B750BFD" w:rsidR="00511294" w:rsidRPr="009A2A31" w:rsidRDefault="005725F5" w:rsidP="005725F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6</w:t>
            </w:r>
          </w:p>
        </w:tc>
      </w:tr>
      <w:tr w:rsidR="00511294" w:rsidRPr="009A2A31" w14:paraId="078FF484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3F8D9AA8" w14:textId="77777777" w:rsidR="00511294" w:rsidRPr="009A2A31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eroin and cocaine</w:t>
            </w:r>
          </w:p>
        </w:tc>
        <w:tc>
          <w:tcPr>
            <w:tcW w:w="1000" w:type="dxa"/>
            <w:shd w:val="clear" w:color="auto" w:fill="auto"/>
          </w:tcPr>
          <w:p w14:paraId="3672E8C3" w14:textId="716A2795" w:rsidR="00511294" w:rsidRPr="009A2A31" w:rsidRDefault="005725F5" w:rsidP="00EC28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 7 </w:t>
            </w:r>
          </w:p>
        </w:tc>
        <w:tc>
          <w:tcPr>
            <w:tcW w:w="3680" w:type="dxa"/>
            <w:gridSpan w:val="2"/>
            <w:shd w:val="clear" w:color="auto" w:fill="auto"/>
          </w:tcPr>
          <w:p w14:paraId="6414A878" w14:textId="7EE03D81" w:rsidR="00511294" w:rsidRPr="009A2A31" w:rsidRDefault="00511294" w:rsidP="005725F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5725F5">
              <w:rPr>
                <w:rFonts w:ascii="Times New Roman" w:hAnsi="Times New Roman"/>
              </w:rPr>
              <w:t>1.9</w:t>
            </w:r>
          </w:p>
        </w:tc>
      </w:tr>
      <w:tr w:rsidR="00511294" w:rsidRPr="009A2A31" w14:paraId="4FA3F7F3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38A4152A" w14:textId="77777777" w:rsidR="00511294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Others</w:t>
            </w:r>
            <w:r w:rsidRPr="007C0516">
              <w:rPr>
                <w:rFonts w:ascii="Times New Roman" w:hAnsi="Times New Roman"/>
                <w:bCs/>
                <w:vertAlign w:val="superscript"/>
              </w:rPr>
              <w:t xml:space="preserve"># </w:t>
            </w:r>
          </w:p>
        </w:tc>
        <w:tc>
          <w:tcPr>
            <w:tcW w:w="1000" w:type="dxa"/>
            <w:shd w:val="clear" w:color="auto" w:fill="auto"/>
          </w:tcPr>
          <w:p w14:paraId="09CCC25B" w14:textId="1B1E8BBC" w:rsidR="00511294" w:rsidRPr="007C25DA" w:rsidRDefault="005725F5" w:rsidP="00EC284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3680" w:type="dxa"/>
            <w:gridSpan w:val="2"/>
            <w:shd w:val="clear" w:color="auto" w:fill="auto"/>
          </w:tcPr>
          <w:p w14:paraId="75C2DCF7" w14:textId="43B3C4EC" w:rsidR="00511294" w:rsidRDefault="00511294" w:rsidP="005725F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5725F5">
              <w:rPr>
                <w:rFonts w:ascii="Times New Roman" w:hAnsi="Times New Roman"/>
              </w:rPr>
              <w:t>11</w:t>
            </w:r>
          </w:p>
        </w:tc>
      </w:tr>
      <w:tr w:rsidR="00511294" w:rsidRPr="009A2A31" w14:paraId="0FC63EFF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D0CECE" w:themeFill="background2" w:themeFillShade="E6"/>
          </w:tcPr>
          <w:p w14:paraId="606C07CE" w14:textId="77777777" w:rsidR="00511294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on injecting drugs</w:t>
            </w:r>
          </w:p>
        </w:tc>
        <w:tc>
          <w:tcPr>
            <w:tcW w:w="1000" w:type="dxa"/>
            <w:shd w:val="clear" w:color="auto" w:fill="D0CECE" w:themeFill="background2" w:themeFillShade="E6"/>
          </w:tcPr>
          <w:p w14:paraId="2B746492" w14:textId="77777777" w:rsidR="00511294" w:rsidRPr="00C029BD" w:rsidRDefault="00511294" w:rsidP="00EC284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  <w:tc>
          <w:tcPr>
            <w:tcW w:w="3680" w:type="dxa"/>
            <w:gridSpan w:val="2"/>
            <w:shd w:val="clear" w:color="auto" w:fill="D0CECE" w:themeFill="background2" w:themeFillShade="E6"/>
          </w:tcPr>
          <w:p w14:paraId="43E6FEB5" w14:textId="77777777" w:rsidR="00511294" w:rsidRDefault="00511294" w:rsidP="00EC2843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11294" w:rsidRPr="009A2A31" w14:paraId="1CB65D8D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436B7CED" w14:textId="77777777" w:rsidR="00511294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lcohol</w:t>
            </w:r>
          </w:p>
        </w:tc>
        <w:tc>
          <w:tcPr>
            <w:tcW w:w="1000" w:type="dxa"/>
            <w:shd w:val="clear" w:color="auto" w:fill="auto"/>
          </w:tcPr>
          <w:p w14:paraId="0DA46418" w14:textId="6E592978" w:rsidR="00511294" w:rsidRPr="00657FB7" w:rsidRDefault="005725F5" w:rsidP="00EC284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19 </w:t>
            </w:r>
          </w:p>
        </w:tc>
        <w:tc>
          <w:tcPr>
            <w:tcW w:w="3680" w:type="dxa"/>
            <w:gridSpan w:val="2"/>
            <w:shd w:val="clear" w:color="auto" w:fill="auto"/>
          </w:tcPr>
          <w:p w14:paraId="0EBDA6D8" w14:textId="7576F760" w:rsidR="00511294" w:rsidRDefault="00511294" w:rsidP="005725F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5725F5">
              <w:rPr>
                <w:rFonts w:ascii="Times New Roman" w:hAnsi="Times New Roman"/>
              </w:rPr>
              <w:t>32</w:t>
            </w:r>
          </w:p>
        </w:tc>
      </w:tr>
      <w:tr w:rsidR="00511294" w:rsidRPr="009A2A31" w14:paraId="7C5C2309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1B2F9CBA" w14:textId="77777777" w:rsidR="00511294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Khat</w:t>
            </w:r>
          </w:p>
        </w:tc>
        <w:tc>
          <w:tcPr>
            <w:tcW w:w="1000" w:type="dxa"/>
            <w:shd w:val="clear" w:color="auto" w:fill="auto"/>
          </w:tcPr>
          <w:p w14:paraId="0C9C4F62" w14:textId="45E73A86" w:rsidR="00511294" w:rsidRPr="00657FB7" w:rsidRDefault="005725F5" w:rsidP="00EC284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12 </w:t>
            </w:r>
          </w:p>
        </w:tc>
        <w:tc>
          <w:tcPr>
            <w:tcW w:w="3680" w:type="dxa"/>
            <w:gridSpan w:val="2"/>
            <w:shd w:val="clear" w:color="auto" w:fill="auto"/>
          </w:tcPr>
          <w:p w14:paraId="44F81576" w14:textId="703B3B3E" w:rsidR="00511294" w:rsidRDefault="00511294" w:rsidP="005725F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="005725F5">
              <w:rPr>
                <w:rFonts w:ascii="Times New Roman" w:hAnsi="Times New Roman"/>
              </w:rPr>
              <w:t>30</w:t>
            </w:r>
          </w:p>
        </w:tc>
      </w:tr>
      <w:tr w:rsidR="00511294" w:rsidRPr="009A2A31" w14:paraId="415AF4FE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75B901EF" w14:textId="77777777" w:rsidR="00511294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obacco</w:t>
            </w:r>
          </w:p>
        </w:tc>
        <w:tc>
          <w:tcPr>
            <w:tcW w:w="1000" w:type="dxa"/>
            <w:shd w:val="clear" w:color="auto" w:fill="auto"/>
          </w:tcPr>
          <w:p w14:paraId="558C1CCB" w14:textId="7F3986E8" w:rsidR="00511294" w:rsidRPr="00657FB7" w:rsidRDefault="005725F5" w:rsidP="00EC284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254 </w:t>
            </w:r>
          </w:p>
        </w:tc>
        <w:tc>
          <w:tcPr>
            <w:tcW w:w="3680" w:type="dxa"/>
            <w:gridSpan w:val="2"/>
            <w:shd w:val="clear" w:color="auto" w:fill="auto"/>
          </w:tcPr>
          <w:p w14:paraId="65D89863" w14:textId="67769CC1" w:rsidR="00511294" w:rsidRDefault="00511294" w:rsidP="005725F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5725F5">
              <w:rPr>
                <w:rFonts w:ascii="Times New Roman" w:hAnsi="Times New Roman"/>
              </w:rPr>
              <w:t>68</w:t>
            </w:r>
          </w:p>
        </w:tc>
      </w:tr>
      <w:tr w:rsidR="00511294" w:rsidRPr="009A2A31" w14:paraId="4311D640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597584BF" w14:textId="77777777" w:rsidR="00511294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 w:rsidRPr="007C25DA">
              <w:rPr>
                <w:rFonts w:ascii="Times New Roman" w:hAnsi="Times New Roman"/>
                <w:color w:val="000000" w:themeColor="text1"/>
              </w:rPr>
              <w:t>ohypnol</w:t>
            </w:r>
          </w:p>
        </w:tc>
        <w:tc>
          <w:tcPr>
            <w:tcW w:w="1000" w:type="dxa"/>
            <w:shd w:val="clear" w:color="auto" w:fill="auto"/>
          </w:tcPr>
          <w:p w14:paraId="0C727060" w14:textId="16AAC3A0" w:rsidR="00511294" w:rsidRPr="00657FB7" w:rsidRDefault="005725F5" w:rsidP="00EC284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211 </w:t>
            </w:r>
          </w:p>
        </w:tc>
        <w:tc>
          <w:tcPr>
            <w:tcW w:w="3680" w:type="dxa"/>
            <w:gridSpan w:val="2"/>
            <w:shd w:val="clear" w:color="auto" w:fill="auto"/>
          </w:tcPr>
          <w:p w14:paraId="4E2380D2" w14:textId="092DBC00" w:rsidR="00511294" w:rsidRDefault="00511294" w:rsidP="005725F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5725F5">
              <w:rPr>
                <w:rFonts w:ascii="Times New Roman" w:hAnsi="Times New Roman"/>
              </w:rPr>
              <w:t>57</w:t>
            </w:r>
          </w:p>
        </w:tc>
      </w:tr>
      <w:tr w:rsidR="00511294" w:rsidRPr="009A2A31" w14:paraId="4C921969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1E55268D" w14:textId="77777777" w:rsidR="00511294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 w:themeColor="text1"/>
              </w:rPr>
              <w:t>B</w:t>
            </w:r>
            <w:r w:rsidRPr="007C25DA">
              <w:rPr>
                <w:rFonts w:ascii="Times New Roman" w:hAnsi="Times New Roman"/>
                <w:color w:val="000000" w:themeColor="text1"/>
              </w:rPr>
              <w:t>rown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7C25DA">
              <w:rPr>
                <w:rFonts w:ascii="Times New Roman" w:hAnsi="Times New Roman"/>
                <w:color w:val="000000" w:themeColor="text1"/>
              </w:rPr>
              <w:t>sugar</w:t>
            </w: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1000" w:type="dxa"/>
            <w:shd w:val="clear" w:color="auto" w:fill="auto"/>
          </w:tcPr>
          <w:p w14:paraId="43B4A5C5" w14:textId="74227805" w:rsidR="00511294" w:rsidRPr="00657FB7" w:rsidRDefault="005725F5" w:rsidP="00EC284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49 </w:t>
            </w:r>
          </w:p>
        </w:tc>
        <w:tc>
          <w:tcPr>
            <w:tcW w:w="3680" w:type="dxa"/>
            <w:gridSpan w:val="2"/>
            <w:shd w:val="clear" w:color="auto" w:fill="auto"/>
          </w:tcPr>
          <w:p w14:paraId="669A67EF" w14:textId="206884E5" w:rsidR="00511294" w:rsidRDefault="005725F5" w:rsidP="005725F5">
            <w:pPr>
              <w:spacing w:line="240" w:lineRule="auto"/>
              <w:ind w:right="1189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         13</w:t>
            </w:r>
          </w:p>
        </w:tc>
      </w:tr>
      <w:tr w:rsidR="00511294" w:rsidRPr="009A2A31" w14:paraId="1007ECCA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1BE5A5F7" w14:textId="77777777" w:rsidR="00511294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arijuana</w:t>
            </w:r>
          </w:p>
        </w:tc>
        <w:tc>
          <w:tcPr>
            <w:tcW w:w="1000" w:type="dxa"/>
            <w:shd w:val="clear" w:color="auto" w:fill="auto"/>
          </w:tcPr>
          <w:p w14:paraId="541CBFE2" w14:textId="3D7A043D" w:rsidR="00511294" w:rsidRPr="00657FB7" w:rsidRDefault="005725F5" w:rsidP="00EC284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83 </w:t>
            </w:r>
          </w:p>
        </w:tc>
        <w:tc>
          <w:tcPr>
            <w:tcW w:w="3680" w:type="dxa"/>
            <w:gridSpan w:val="2"/>
            <w:shd w:val="clear" w:color="auto" w:fill="auto"/>
          </w:tcPr>
          <w:p w14:paraId="2FF974F0" w14:textId="47E507CB" w:rsidR="00511294" w:rsidRDefault="00511294" w:rsidP="005725F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5725F5">
              <w:rPr>
                <w:rFonts w:ascii="Times New Roman" w:hAnsi="Times New Roman"/>
              </w:rPr>
              <w:t>49</w:t>
            </w:r>
          </w:p>
        </w:tc>
      </w:tr>
      <w:tr w:rsidR="00511294" w:rsidRPr="009A2A31" w14:paraId="427C30C7" w14:textId="77777777" w:rsidTr="00D22C9D">
        <w:trPr>
          <w:gridAfter w:val="1"/>
          <w:wAfter w:w="90" w:type="dxa"/>
          <w:jc w:val="center"/>
        </w:trPr>
        <w:tc>
          <w:tcPr>
            <w:tcW w:w="3078" w:type="dxa"/>
            <w:shd w:val="clear" w:color="auto" w:fill="auto"/>
          </w:tcPr>
          <w:p w14:paraId="1B13AD71" w14:textId="77777777" w:rsidR="00511294" w:rsidRDefault="00511294" w:rsidP="00EC2843">
            <w:pPr>
              <w:spacing w:line="240" w:lineRule="auto"/>
              <w:rPr>
                <w:rFonts w:ascii="Times New Roman" w:hAnsi="Times New Roman"/>
                <w:bCs/>
              </w:rPr>
            </w:pPr>
            <w:r w:rsidRPr="009A2A31">
              <w:rPr>
                <w:rFonts w:ascii="Times New Roman" w:hAnsi="Times New Roman"/>
                <w:bCs/>
              </w:rPr>
              <w:t>Cocktail</w:t>
            </w:r>
            <w:r w:rsidRPr="00D80EFC">
              <w:rPr>
                <w:rFonts w:ascii="Times New Roman" w:hAnsi="Times New Roman"/>
                <w:bCs/>
                <w:vertAlign w:val="superscript"/>
              </w:rPr>
              <w:t>$</w:t>
            </w:r>
          </w:p>
        </w:tc>
        <w:tc>
          <w:tcPr>
            <w:tcW w:w="1000" w:type="dxa"/>
            <w:shd w:val="clear" w:color="auto" w:fill="auto"/>
          </w:tcPr>
          <w:p w14:paraId="5CF19A65" w14:textId="3CC32A31" w:rsidR="00511294" w:rsidRPr="00657FB7" w:rsidRDefault="005725F5" w:rsidP="00EC284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18 </w:t>
            </w:r>
          </w:p>
        </w:tc>
        <w:tc>
          <w:tcPr>
            <w:tcW w:w="1350" w:type="dxa"/>
            <w:shd w:val="clear" w:color="auto" w:fill="auto"/>
          </w:tcPr>
          <w:p w14:paraId="3BBD066F" w14:textId="77777777" w:rsidR="00511294" w:rsidRDefault="00511294" w:rsidP="00EC2843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0" w:type="dxa"/>
            <w:shd w:val="clear" w:color="auto" w:fill="auto"/>
          </w:tcPr>
          <w:p w14:paraId="5DAC9FD2" w14:textId="372AE7E3" w:rsidR="00511294" w:rsidRDefault="00511294" w:rsidP="005725F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5725F5">
              <w:rPr>
                <w:rFonts w:ascii="Times New Roman" w:hAnsi="Times New Roman"/>
              </w:rPr>
              <w:t>32</w:t>
            </w:r>
          </w:p>
        </w:tc>
      </w:tr>
    </w:tbl>
    <w:p w14:paraId="294BF568" w14:textId="77777777" w:rsidR="00735F10" w:rsidRDefault="00511294" w:rsidP="005725F5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results are N (%), #</w:t>
      </w:r>
      <w:r w:rsidR="00EE13F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Other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lude injecting diazepam (N=26) and Rohypnol (N=14), </w:t>
      </w:r>
      <w:r w:rsidRPr="00552370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/>
          <w:sz w:val="20"/>
          <w:szCs w:val="20"/>
        </w:rPr>
        <w:t>N</w:t>
      </w:r>
      <w:r w:rsidRPr="00552370">
        <w:rPr>
          <w:rFonts w:ascii="Times New Roman" w:hAnsi="Times New Roman" w:cs="Times New Roman"/>
          <w:sz w:val="20"/>
          <w:szCs w:val="20"/>
        </w:rPr>
        <w:t xml:space="preserve">on-injectable heroin,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$</w:t>
      </w:r>
      <w:r w:rsidRPr="00552370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552370">
        <w:rPr>
          <w:rFonts w:ascii="Times New Roman" w:hAnsi="Times New Roman" w:cs="Times New Roman"/>
          <w:bCs/>
          <w:sz w:val="20"/>
          <w:szCs w:val="20"/>
        </w:rPr>
        <w:t xml:space="preserve">Mixture of cigarette </w:t>
      </w:r>
      <w:r w:rsidRPr="00552370">
        <w:rPr>
          <w:rFonts w:ascii="Times New Roman" w:hAnsi="Times New Roman" w:cs="Times New Roman"/>
          <w:sz w:val="20"/>
          <w:szCs w:val="20"/>
        </w:rPr>
        <w:t>and marijuana</w:t>
      </w:r>
      <w:r>
        <w:rPr>
          <w:rFonts w:ascii="Times New Roman" w:hAnsi="Times New Roman"/>
          <w:sz w:val="20"/>
          <w:szCs w:val="20"/>
        </w:rPr>
        <w:t xml:space="preserve">, </w:t>
      </w:r>
      <w:r w:rsidRPr="00552370">
        <w:rPr>
          <w:rFonts w:ascii="Times New Roman" w:hAnsi="Times New Roman"/>
          <w:sz w:val="20"/>
          <w:szCs w:val="20"/>
          <w:vertAlign w:val="superscript"/>
        </w:rPr>
        <w:t>¶</w:t>
      </w:r>
      <w:r>
        <w:rPr>
          <w:rFonts w:ascii="Times New Roman" w:hAnsi="Times New Roman"/>
          <w:sz w:val="20"/>
          <w:szCs w:val="20"/>
        </w:rPr>
        <w:t xml:space="preserve">The numbers are more than </w:t>
      </w:r>
      <w:r w:rsidR="00EE13F5">
        <w:rPr>
          <w:rFonts w:ascii="Times New Roman" w:hAnsi="Times New Roman"/>
          <w:sz w:val="20"/>
          <w:szCs w:val="20"/>
        </w:rPr>
        <w:t xml:space="preserve">371 </w:t>
      </w:r>
      <w:r>
        <w:rPr>
          <w:rFonts w:ascii="Times New Roman" w:hAnsi="Times New Roman"/>
          <w:sz w:val="20"/>
          <w:szCs w:val="20"/>
        </w:rPr>
        <w:t>because</w:t>
      </w:r>
      <w:r w:rsidR="00EE13F5">
        <w:rPr>
          <w:rFonts w:ascii="Times New Roman" w:hAnsi="Times New Roman"/>
          <w:sz w:val="20"/>
          <w:szCs w:val="20"/>
        </w:rPr>
        <w:t xml:space="preserve"> some </w:t>
      </w:r>
      <w:bookmarkStart w:id="0" w:name="_GoBack"/>
      <w:bookmarkEnd w:id="0"/>
      <w:r w:rsidR="00EE13F5">
        <w:rPr>
          <w:rFonts w:ascii="Times New Roman" w:hAnsi="Times New Roman"/>
          <w:sz w:val="20"/>
          <w:szCs w:val="20"/>
        </w:rPr>
        <w:t>were taking more than one drug</w:t>
      </w:r>
      <w:r>
        <w:rPr>
          <w:rFonts w:ascii="Times New Roman" w:hAnsi="Times New Roman"/>
          <w:sz w:val="20"/>
          <w:szCs w:val="20"/>
        </w:rPr>
        <w:t>.</w:t>
      </w:r>
    </w:p>
    <w:p w14:paraId="74DF7ED1" w14:textId="77777777" w:rsidR="00735F10" w:rsidRDefault="00735F10" w:rsidP="005725F5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</w:p>
    <w:p w14:paraId="769C02C3" w14:textId="3D10FFB4" w:rsidR="0007115A" w:rsidRPr="00735F10" w:rsidRDefault="0007115A" w:rsidP="00735F1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="00E75F3F" w:rsidRPr="00735F10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:  </w:t>
      </w:r>
      <w:r w:rsidR="00E75F3F" w:rsidRPr="00735F10">
        <w:rPr>
          <w:rFonts w:ascii="Times New Roman" w:hAnsi="Times New Roman" w:cs="Times New Roman"/>
          <w:color w:val="auto"/>
          <w:sz w:val="24"/>
          <w:szCs w:val="24"/>
        </w:rPr>
        <w:t>Summary of self-reported drugs consumed by non-injecting drug users in coastal Kenya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078"/>
        <w:gridCol w:w="1600"/>
        <w:gridCol w:w="750"/>
        <w:gridCol w:w="2330"/>
      </w:tblGrid>
      <w:tr w:rsidR="0007115A" w:rsidRPr="009A2A31" w14:paraId="663A9C54" w14:textId="77777777" w:rsidTr="00417C90">
        <w:trPr>
          <w:jc w:val="center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A9F03F7" w14:textId="77777777" w:rsidR="0007115A" w:rsidRDefault="0007115A" w:rsidP="00AE525D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on-injecting Drugs</w:t>
            </w:r>
            <w:r w:rsidRPr="00552370">
              <w:rPr>
                <w:rFonts w:ascii="Times New Roman" w:hAnsi="Times New Roman"/>
                <w:b/>
                <w:bCs/>
                <w:vertAlign w:val="superscript"/>
              </w:rPr>
              <w:t>¶</w:t>
            </w:r>
            <w:r>
              <w:rPr>
                <w:rFonts w:ascii="Times New Roman" w:hAnsi="Times New Roman"/>
                <w:b/>
                <w:bCs/>
              </w:rPr>
              <w:t xml:space="preserve">  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67F3F9" w14:textId="00D2A9EA" w:rsidR="0007115A" w:rsidRPr="009A2A31" w:rsidRDefault="00E75F3F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="00417C90">
              <w:rPr>
                <w:rFonts w:ascii="Times New Roman" w:hAnsi="Times New Roman"/>
              </w:rPr>
              <w:t xml:space="preserve"> (N=75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C0757C0" w14:textId="77777777" w:rsidR="0007115A" w:rsidRPr="009A2A31" w:rsidRDefault="0007115A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0BE0E63" w14:textId="65135CC5" w:rsidR="0007115A" w:rsidRPr="009A2A31" w:rsidRDefault="00E75F3F" w:rsidP="00E75F3F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5725F5"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 xml:space="preserve"> %</w:t>
            </w:r>
          </w:p>
        </w:tc>
      </w:tr>
      <w:tr w:rsidR="0007115A" w:rsidRPr="009A2A31" w14:paraId="2398DC1B" w14:textId="77777777" w:rsidTr="00417C90">
        <w:trPr>
          <w:jc w:val="center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</w:tcPr>
          <w:p w14:paraId="718C3916" w14:textId="77777777" w:rsidR="0007115A" w:rsidRDefault="0007115A" w:rsidP="00AE525D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lcohol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</w:tcPr>
          <w:p w14:paraId="2B76FF2C" w14:textId="621697A4" w:rsidR="0007115A" w:rsidRPr="009A2A31" w:rsidRDefault="005725F5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9 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</w:tcPr>
          <w:p w14:paraId="0F281055" w14:textId="77777777" w:rsidR="0007115A" w:rsidRPr="009A2A31" w:rsidRDefault="0007115A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</w:tcPr>
          <w:p w14:paraId="0F073C16" w14:textId="1B5A4804" w:rsidR="0007115A" w:rsidRPr="009A2A31" w:rsidRDefault="0007115A" w:rsidP="005725F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</w:t>
            </w:r>
            <w:r w:rsidR="005725F5">
              <w:rPr>
                <w:rFonts w:ascii="Times New Roman" w:hAnsi="Times New Roman"/>
              </w:rPr>
              <w:t>52</w:t>
            </w:r>
          </w:p>
        </w:tc>
      </w:tr>
      <w:tr w:rsidR="0007115A" w:rsidRPr="009A2A31" w14:paraId="137A7855" w14:textId="77777777" w:rsidTr="00417C90">
        <w:trPr>
          <w:jc w:val="center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</w:tcPr>
          <w:p w14:paraId="3A40AF8E" w14:textId="77777777" w:rsidR="0007115A" w:rsidRDefault="0007115A" w:rsidP="00AE525D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Khat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</w:tcPr>
          <w:p w14:paraId="5E9BB9D1" w14:textId="7C806292" w:rsidR="0007115A" w:rsidRPr="009A2A31" w:rsidRDefault="005725F5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 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</w:tcPr>
          <w:p w14:paraId="173481F6" w14:textId="77777777" w:rsidR="0007115A" w:rsidRPr="009A2A31" w:rsidRDefault="0007115A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</w:tcPr>
          <w:p w14:paraId="546A7795" w14:textId="592A9D76" w:rsidR="0007115A" w:rsidRPr="009A2A31" w:rsidRDefault="0007115A" w:rsidP="005725F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</w:t>
            </w:r>
            <w:r w:rsidR="005725F5">
              <w:rPr>
                <w:rFonts w:ascii="Times New Roman" w:hAnsi="Times New Roman"/>
              </w:rPr>
              <w:t>33</w:t>
            </w:r>
          </w:p>
        </w:tc>
      </w:tr>
      <w:tr w:rsidR="0007115A" w:rsidRPr="009A2A31" w14:paraId="153BB64B" w14:textId="77777777" w:rsidTr="00417C90">
        <w:trPr>
          <w:jc w:val="center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</w:tcPr>
          <w:p w14:paraId="5C670941" w14:textId="77777777" w:rsidR="0007115A" w:rsidRPr="009A2A31" w:rsidRDefault="0007115A" w:rsidP="00AE525D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obacco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</w:tcPr>
          <w:p w14:paraId="77DADB2D" w14:textId="4B443092" w:rsidR="0007115A" w:rsidRPr="009A2A31" w:rsidRDefault="005725F5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 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</w:tcPr>
          <w:p w14:paraId="22174203" w14:textId="77777777" w:rsidR="0007115A" w:rsidRPr="009A2A31" w:rsidRDefault="0007115A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</w:tcPr>
          <w:p w14:paraId="714C3FE2" w14:textId="61B4916B" w:rsidR="0007115A" w:rsidRPr="009A2A31" w:rsidRDefault="0007115A" w:rsidP="005725F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</w:t>
            </w:r>
            <w:r w:rsidR="005725F5">
              <w:rPr>
                <w:rFonts w:ascii="Times New Roman" w:hAnsi="Times New Roman"/>
              </w:rPr>
              <w:t>33</w:t>
            </w:r>
          </w:p>
        </w:tc>
      </w:tr>
      <w:tr w:rsidR="0007115A" w:rsidRPr="009A2A31" w14:paraId="05EEC6F9" w14:textId="77777777" w:rsidTr="00417C90">
        <w:trPr>
          <w:jc w:val="center"/>
        </w:trPr>
        <w:tc>
          <w:tcPr>
            <w:tcW w:w="3078" w:type="dxa"/>
            <w:shd w:val="clear" w:color="auto" w:fill="auto"/>
          </w:tcPr>
          <w:p w14:paraId="2ECD1205" w14:textId="77777777" w:rsidR="0007115A" w:rsidRPr="009A2A31" w:rsidRDefault="0007115A" w:rsidP="00AE525D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 w:rsidRPr="007C25DA">
              <w:rPr>
                <w:rFonts w:ascii="Times New Roman" w:hAnsi="Times New Roman"/>
                <w:color w:val="000000" w:themeColor="text1"/>
              </w:rPr>
              <w:t>ohypnol</w:t>
            </w:r>
          </w:p>
        </w:tc>
        <w:tc>
          <w:tcPr>
            <w:tcW w:w="1600" w:type="dxa"/>
            <w:shd w:val="clear" w:color="auto" w:fill="auto"/>
          </w:tcPr>
          <w:p w14:paraId="0C391B31" w14:textId="56EF2D34" w:rsidR="0007115A" w:rsidRPr="009A2A31" w:rsidRDefault="005725F5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750" w:type="dxa"/>
            <w:shd w:val="clear" w:color="auto" w:fill="auto"/>
          </w:tcPr>
          <w:p w14:paraId="05D4E452" w14:textId="77777777" w:rsidR="0007115A" w:rsidRPr="009A2A31" w:rsidRDefault="0007115A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0" w:type="dxa"/>
            <w:shd w:val="clear" w:color="auto" w:fill="auto"/>
          </w:tcPr>
          <w:p w14:paraId="5347D622" w14:textId="73BEC269" w:rsidR="0007115A" w:rsidRPr="009A2A31" w:rsidRDefault="005725F5" w:rsidP="005725F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4</w:t>
            </w:r>
          </w:p>
        </w:tc>
      </w:tr>
      <w:tr w:rsidR="0007115A" w:rsidRPr="009A2A31" w14:paraId="507681ED" w14:textId="77777777" w:rsidTr="00417C90">
        <w:trPr>
          <w:jc w:val="center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</w:tcPr>
          <w:p w14:paraId="3453F229" w14:textId="77777777" w:rsidR="0007115A" w:rsidRPr="009A2A31" w:rsidRDefault="0007115A" w:rsidP="00AE525D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 w:themeColor="text1"/>
              </w:rPr>
              <w:t>B</w:t>
            </w:r>
            <w:r w:rsidRPr="007C25DA">
              <w:rPr>
                <w:rFonts w:ascii="Times New Roman" w:hAnsi="Times New Roman"/>
                <w:color w:val="000000" w:themeColor="text1"/>
              </w:rPr>
              <w:t>rown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7C25DA">
              <w:rPr>
                <w:rFonts w:ascii="Times New Roman" w:hAnsi="Times New Roman"/>
                <w:color w:val="000000" w:themeColor="text1"/>
              </w:rPr>
              <w:t>sugar</w:t>
            </w: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</w:tcPr>
          <w:p w14:paraId="137DCF1C" w14:textId="64B238BE" w:rsidR="0007115A" w:rsidRPr="009A2A31" w:rsidRDefault="005725F5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</w:tcPr>
          <w:p w14:paraId="5C7F3232" w14:textId="77777777" w:rsidR="0007115A" w:rsidRPr="009A2A31" w:rsidRDefault="0007115A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  <w:shd w:val="clear" w:color="auto" w:fill="auto"/>
          </w:tcPr>
          <w:p w14:paraId="16B59DE1" w14:textId="3DD11A48" w:rsidR="0007115A" w:rsidRPr="009A2A31" w:rsidRDefault="005725F5" w:rsidP="00AE525D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4</w:t>
            </w:r>
          </w:p>
        </w:tc>
      </w:tr>
      <w:tr w:rsidR="0007115A" w:rsidRPr="009A2A31" w14:paraId="0DD9C3CE" w14:textId="77777777" w:rsidTr="00417C90">
        <w:trPr>
          <w:jc w:val="center"/>
        </w:trPr>
        <w:tc>
          <w:tcPr>
            <w:tcW w:w="3078" w:type="dxa"/>
            <w:shd w:val="clear" w:color="auto" w:fill="auto"/>
          </w:tcPr>
          <w:p w14:paraId="6D633BFC" w14:textId="77777777" w:rsidR="0007115A" w:rsidRPr="009A2A31" w:rsidRDefault="0007115A" w:rsidP="00AE525D">
            <w:pPr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arijuana</w:t>
            </w:r>
          </w:p>
        </w:tc>
        <w:tc>
          <w:tcPr>
            <w:tcW w:w="1600" w:type="dxa"/>
            <w:shd w:val="clear" w:color="auto" w:fill="auto"/>
          </w:tcPr>
          <w:p w14:paraId="1301190D" w14:textId="128C67AD" w:rsidR="0007115A" w:rsidRPr="009A2A31" w:rsidRDefault="005725F5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50" w:type="dxa"/>
            <w:shd w:val="clear" w:color="auto" w:fill="auto"/>
          </w:tcPr>
          <w:p w14:paraId="2C2ACDC8" w14:textId="77777777" w:rsidR="0007115A" w:rsidRPr="009A2A31" w:rsidRDefault="0007115A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0" w:type="dxa"/>
            <w:shd w:val="clear" w:color="auto" w:fill="auto"/>
          </w:tcPr>
          <w:p w14:paraId="01254521" w14:textId="65247CF0" w:rsidR="0007115A" w:rsidRPr="009A2A31" w:rsidRDefault="005725F5" w:rsidP="00AE525D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6.7</w:t>
            </w:r>
          </w:p>
        </w:tc>
      </w:tr>
      <w:tr w:rsidR="0007115A" w:rsidRPr="009A2A31" w14:paraId="049180A2" w14:textId="77777777" w:rsidTr="00417C90">
        <w:trPr>
          <w:jc w:val="center"/>
        </w:trPr>
        <w:tc>
          <w:tcPr>
            <w:tcW w:w="3078" w:type="dxa"/>
            <w:shd w:val="clear" w:color="auto" w:fill="auto"/>
          </w:tcPr>
          <w:p w14:paraId="76396DE1" w14:textId="77777777" w:rsidR="0007115A" w:rsidRDefault="0007115A" w:rsidP="00AE525D">
            <w:pPr>
              <w:spacing w:line="240" w:lineRule="auto"/>
              <w:rPr>
                <w:rFonts w:ascii="Times New Roman" w:hAnsi="Times New Roman"/>
                <w:bCs/>
              </w:rPr>
            </w:pPr>
            <w:r w:rsidRPr="009A2A31">
              <w:rPr>
                <w:rFonts w:ascii="Times New Roman" w:hAnsi="Times New Roman"/>
                <w:bCs/>
              </w:rPr>
              <w:t>Cocktail</w:t>
            </w:r>
            <w:r w:rsidRPr="002855FD">
              <w:rPr>
                <w:rFonts w:ascii="Times New Roman" w:hAnsi="Times New Roman"/>
                <w:bCs/>
                <w:vertAlign w:val="superscript"/>
              </w:rPr>
              <w:t>$</w:t>
            </w:r>
          </w:p>
        </w:tc>
        <w:tc>
          <w:tcPr>
            <w:tcW w:w="1600" w:type="dxa"/>
            <w:shd w:val="clear" w:color="auto" w:fill="auto"/>
          </w:tcPr>
          <w:p w14:paraId="1439575A" w14:textId="4FD98C8A" w:rsidR="0007115A" w:rsidRPr="009A2A31" w:rsidRDefault="005725F5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750" w:type="dxa"/>
            <w:shd w:val="clear" w:color="auto" w:fill="auto"/>
          </w:tcPr>
          <w:p w14:paraId="76D8C446" w14:textId="77777777" w:rsidR="0007115A" w:rsidRPr="009A2A31" w:rsidRDefault="0007115A" w:rsidP="00AE525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0" w:type="dxa"/>
            <w:shd w:val="clear" w:color="auto" w:fill="auto"/>
          </w:tcPr>
          <w:p w14:paraId="74EEB48D" w14:textId="19AA9414" w:rsidR="0007115A" w:rsidRPr="009A2A31" w:rsidRDefault="0007115A" w:rsidP="00AE525D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1</w:t>
            </w:r>
            <w:r w:rsidR="005725F5">
              <w:rPr>
                <w:rFonts w:ascii="Times New Roman" w:hAnsi="Times New Roman"/>
              </w:rPr>
              <w:t>.3</w:t>
            </w:r>
          </w:p>
        </w:tc>
      </w:tr>
    </w:tbl>
    <w:p w14:paraId="5D00809F" w14:textId="2F5B81AF" w:rsidR="0007115A" w:rsidRDefault="00E75F3F" w:rsidP="0007115A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results are N (%). </w:t>
      </w:r>
      <w:r w:rsidR="0007115A" w:rsidRPr="00552370">
        <w:rPr>
          <w:rFonts w:ascii="Times New Roman" w:hAnsi="Times New Roman" w:cs="Times New Roman"/>
          <w:sz w:val="20"/>
          <w:szCs w:val="20"/>
        </w:rPr>
        <w:t>*</w:t>
      </w:r>
      <w:r w:rsidR="0007115A">
        <w:rPr>
          <w:rFonts w:ascii="Times New Roman" w:hAnsi="Times New Roman"/>
          <w:sz w:val="20"/>
          <w:szCs w:val="20"/>
        </w:rPr>
        <w:t>N</w:t>
      </w:r>
      <w:r w:rsidR="0007115A" w:rsidRPr="00552370">
        <w:rPr>
          <w:rFonts w:ascii="Times New Roman" w:hAnsi="Times New Roman" w:cs="Times New Roman"/>
          <w:sz w:val="20"/>
          <w:szCs w:val="20"/>
        </w:rPr>
        <w:t xml:space="preserve">on-injectable heroin, </w:t>
      </w:r>
      <w:r w:rsidR="0007115A">
        <w:rPr>
          <w:rFonts w:ascii="Times New Roman" w:hAnsi="Times New Roman" w:cs="Times New Roman"/>
          <w:bCs/>
          <w:sz w:val="20"/>
          <w:szCs w:val="20"/>
          <w:vertAlign w:val="superscript"/>
        </w:rPr>
        <w:t>$</w:t>
      </w:r>
      <w:r w:rsidR="0007115A" w:rsidRPr="00552370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07115A" w:rsidRPr="00552370">
        <w:rPr>
          <w:rFonts w:ascii="Times New Roman" w:hAnsi="Times New Roman" w:cs="Times New Roman"/>
          <w:bCs/>
          <w:sz w:val="20"/>
          <w:szCs w:val="20"/>
        </w:rPr>
        <w:t xml:space="preserve">Mixture of cigarette </w:t>
      </w:r>
      <w:r w:rsidR="0007115A" w:rsidRPr="00552370">
        <w:rPr>
          <w:rFonts w:ascii="Times New Roman" w:hAnsi="Times New Roman" w:cs="Times New Roman"/>
          <w:sz w:val="20"/>
          <w:szCs w:val="20"/>
        </w:rPr>
        <w:t>and marijuana</w:t>
      </w:r>
      <w:r w:rsidR="0007115A">
        <w:rPr>
          <w:rFonts w:ascii="Times New Roman" w:hAnsi="Times New Roman"/>
          <w:sz w:val="20"/>
          <w:szCs w:val="20"/>
        </w:rPr>
        <w:t xml:space="preserve">, </w:t>
      </w:r>
      <w:r w:rsidR="0007115A" w:rsidRPr="00552370">
        <w:rPr>
          <w:rFonts w:ascii="Times New Roman" w:hAnsi="Times New Roman"/>
          <w:sz w:val="20"/>
          <w:szCs w:val="20"/>
          <w:vertAlign w:val="superscript"/>
        </w:rPr>
        <w:t>¶</w:t>
      </w:r>
      <w:r w:rsidR="0007115A">
        <w:rPr>
          <w:rFonts w:ascii="Times New Roman" w:hAnsi="Times New Roman"/>
          <w:sz w:val="20"/>
          <w:szCs w:val="20"/>
        </w:rPr>
        <w:t>The numbers are more than 75</w:t>
      </w:r>
      <w:r w:rsidR="005725F5">
        <w:rPr>
          <w:rFonts w:ascii="Times New Roman" w:hAnsi="Times New Roman"/>
          <w:sz w:val="20"/>
          <w:szCs w:val="20"/>
        </w:rPr>
        <w:t xml:space="preserve"> </w:t>
      </w:r>
      <w:r w:rsidR="0007115A">
        <w:rPr>
          <w:rFonts w:ascii="Times New Roman" w:hAnsi="Times New Roman"/>
          <w:sz w:val="20"/>
          <w:szCs w:val="20"/>
        </w:rPr>
        <w:t xml:space="preserve">because some were taking more than one </w:t>
      </w:r>
      <w:r w:rsidR="005725F5">
        <w:rPr>
          <w:rFonts w:ascii="Times New Roman" w:hAnsi="Times New Roman"/>
          <w:sz w:val="20"/>
          <w:szCs w:val="20"/>
        </w:rPr>
        <w:t>drug</w:t>
      </w:r>
      <w:r w:rsidR="0007115A">
        <w:rPr>
          <w:rFonts w:ascii="Times New Roman" w:hAnsi="Times New Roman"/>
          <w:sz w:val="20"/>
          <w:szCs w:val="20"/>
        </w:rPr>
        <w:t>.</w:t>
      </w:r>
    </w:p>
    <w:p w14:paraId="63BD7770" w14:textId="77777777" w:rsidR="0007115A" w:rsidRDefault="0007115A" w:rsidP="00231F4C"/>
    <w:p w14:paraId="3146D1A8" w14:textId="77777777" w:rsidR="001867E2" w:rsidRPr="001867E2" w:rsidRDefault="001867E2" w:rsidP="001867E2"/>
    <w:p w14:paraId="0FCEE2B4" w14:textId="5C68D824" w:rsidR="006A4B85" w:rsidRPr="00735F10" w:rsidRDefault="00C238B7" w:rsidP="008122C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6A4B85"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735F10" w:rsidRPr="00735F10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3F69F4">
        <w:rPr>
          <w:rFonts w:ascii="Times New Roman" w:hAnsi="Times New Roman" w:cs="Times New Roman"/>
          <w:color w:val="auto"/>
          <w:sz w:val="24"/>
          <w:szCs w:val="24"/>
        </w:rPr>
        <w:t>a</w:t>
      </w:r>
      <w:r w:rsidR="006B2CDC"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735F10">
        <w:rPr>
          <w:rFonts w:ascii="Times New Roman" w:hAnsi="Times New Roman" w:cs="Times New Roman"/>
          <w:color w:val="auto"/>
          <w:sz w:val="24"/>
          <w:szCs w:val="24"/>
        </w:rPr>
        <w:t>Continuous anthropometry stratified by drug use status</w:t>
      </w:r>
      <w:r w:rsidR="006A520D"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 in </w:t>
      </w:r>
      <w:r w:rsidR="00735F10">
        <w:rPr>
          <w:rFonts w:ascii="Times New Roman" w:hAnsi="Times New Roman" w:cs="Times New Roman"/>
          <w:color w:val="auto"/>
          <w:sz w:val="24"/>
          <w:szCs w:val="24"/>
        </w:rPr>
        <w:t>Coastal Kenya</w:t>
      </w:r>
      <w:r w:rsidR="006A520D"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0"/>
        <w:gridCol w:w="1559"/>
        <w:gridCol w:w="1559"/>
        <w:gridCol w:w="1477"/>
        <w:gridCol w:w="1509"/>
        <w:gridCol w:w="812"/>
      </w:tblGrid>
      <w:tr w:rsidR="006A4B85" w:rsidRPr="000F5015" w14:paraId="3ADE6757" w14:textId="77777777" w:rsidTr="00140E10">
        <w:trPr>
          <w:trHeight w:val="422"/>
        </w:trPr>
        <w:tc>
          <w:tcPr>
            <w:tcW w:w="1389" w:type="pct"/>
            <w:vMerge w:val="restart"/>
            <w:vAlign w:val="center"/>
          </w:tcPr>
          <w:p w14:paraId="662A48A8" w14:textId="1DF99A06" w:rsidR="006A4B85" w:rsidRPr="000F5015" w:rsidRDefault="001867E2" w:rsidP="00135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ropometry</w:t>
            </w:r>
            <w:r w:rsidR="00C238B7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814" w:type="pct"/>
          </w:tcPr>
          <w:p w14:paraId="7F323876" w14:textId="77777777" w:rsidR="006A4B85" w:rsidRPr="000F5015" w:rsidRDefault="006A4B85" w:rsidP="001355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97" w:type="pct"/>
            <w:gridSpan w:val="4"/>
          </w:tcPr>
          <w:p w14:paraId="44ACF922" w14:textId="2B8F44DD" w:rsidR="006A4B85" w:rsidRPr="000F5015" w:rsidRDefault="00C96EC0" w:rsidP="001355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ug use status </w:t>
            </w:r>
          </w:p>
        </w:tc>
      </w:tr>
      <w:tr w:rsidR="006A4B85" w:rsidRPr="000F5015" w14:paraId="11E6C477" w14:textId="77777777" w:rsidTr="00140E10">
        <w:tc>
          <w:tcPr>
            <w:tcW w:w="1389" w:type="pct"/>
            <w:vMerge/>
          </w:tcPr>
          <w:p w14:paraId="012F5438" w14:textId="77777777" w:rsidR="006A4B85" w:rsidRPr="000F5015" w:rsidRDefault="006A4B85" w:rsidP="00135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</w:tcPr>
          <w:p w14:paraId="0FBE9322" w14:textId="77777777" w:rsidR="006A4B85" w:rsidRPr="000F5015" w:rsidRDefault="006A4B85" w:rsidP="00632D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rticipants (N=752)</w:t>
            </w:r>
          </w:p>
        </w:tc>
        <w:tc>
          <w:tcPr>
            <w:tcW w:w="814" w:type="pct"/>
          </w:tcPr>
          <w:p w14:paraId="1D1F27F7" w14:textId="77777777" w:rsidR="006A4B85" w:rsidRPr="000F5015" w:rsidRDefault="006A4B85" w:rsidP="00632D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used drugs (N=306)</w:t>
            </w:r>
          </w:p>
        </w:tc>
        <w:tc>
          <w:tcPr>
            <w:tcW w:w="771" w:type="pct"/>
          </w:tcPr>
          <w:p w14:paraId="4F4CFEF1" w14:textId="77777777" w:rsidR="006A4B85" w:rsidRPr="000F5015" w:rsidRDefault="006A4B85" w:rsidP="00632D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DU drugs (N=75)</w:t>
            </w:r>
          </w:p>
        </w:tc>
        <w:tc>
          <w:tcPr>
            <w:tcW w:w="788" w:type="pct"/>
          </w:tcPr>
          <w:p w14:paraId="57DD3B54" w14:textId="77777777" w:rsidR="006A4B85" w:rsidRPr="000F5015" w:rsidRDefault="006A4B85" w:rsidP="00632D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U drugs (N=371)</w:t>
            </w:r>
          </w:p>
        </w:tc>
        <w:tc>
          <w:tcPr>
            <w:tcW w:w="424" w:type="pct"/>
          </w:tcPr>
          <w:p w14:paraId="5D39EA84" w14:textId="77777777" w:rsidR="006A4B85" w:rsidRPr="000F5015" w:rsidRDefault="006A4B85" w:rsidP="00632D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A4B85" w:rsidRPr="000F5015" w14:paraId="410C3CD4" w14:textId="77777777" w:rsidTr="00140E10">
        <w:trPr>
          <w:trHeight w:hRule="exact" w:val="227"/>
        </w:trPr>
        <w:tc>
          <w:tcPr>
            <w:tcW w:w="1389" w:type="pct"/>
          </w:tcPr>
          <w:p w14:paraId="5D0BBC08" w14:textId="7A3B234D" w:rsidR="006A4B85" w:rsidRPr="000F5015" w:rsidRDefault="006A4B85" w:rsidP="00135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814" w:type="pct"/>
          </w:tcPr>
          <w:p w14:paraId="26395E97" w14:textId="6FB1CAF5" w:rsidR="006A4B85" w:rsidRPr="00B94922" w:rsidRDefault="006A4B85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922">
              <w:rPr>
                <w:rFonts w:ascii="Times New Roman" w:hAnsi="Times New Roman" w:cs="Times New Roman"/>
                <w:sz w:val="18"/>
                <w:szCs w:val="18"/>
              </w:rPr>
              <w:t>56 (51‒63)</w:t>
            </w:r>
          </w:p>
        </w:tc>
        <w:tc>
          <w:tcPr>
            <w:tcW w:w="814" w:type="pct"/>
          </w:tcPr>
          <w:p w14:paraId="01EE9EFA" w14:textId="4284C688" w:rsidR="006A4B85" w:rsidRPr="00B94922" w:rsidRDefault="006A4B85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922">
              <w:rPr>
                <w:rFonts w:ascii="Times New Roman" w:hAnsi="Times New Roman" w:cs="Times New Roman"/>
                <w:sz w:val="18"/>
                <w:szCs w:val="18"/>
              </w:rPr>
              <w:t>60 (54‒67)</w:t>
            </w:r>
          </w:p>
        </w:tc>
        <w:tc>
          <w:tcPr>
            <w:tcW w:w="771" w:type="pct"/>
          </w:tcPr>
          <w:p w14:paraId="3A558150" w14:textId="046181BD" w:rsidR="006A4B85" w:rsidRPr="00B94922" w:rsidRDefault="006A4B85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922">
              <w:rPr>
                <w:rFonts w:ascii="Times New Roman" w:hAnsi="Times New Roman" w:cs="Times New Roman"/>
                <w:sz w:val="18"/>
                <w:szCs w:val="18"/>
              </w:rPr>
              <w:t>60 (</w:t>
            </w:r>
            <w:r w:rsidR="00B94922" w:rsidRPr="00B94922">
              <w:rPr>
                <w:rFonts w:ascii="Times New Roman" w:hAnsi="Times New Roman" w:cs="Times New Roman"/>
                <w:sz w:val="18"/>
                <w:szCs w:val="18"/>
              </w:rPr>
              <w:t>51‒66)</w:t>
            </w:r>
          </w:p>
        </w:tc>
        <w:tc>
          <w:tcPr>
            <w:tcW w:w="788" w:type="pct"/>
          </w:tcPr>
          <w:p w14:paraId="7D4E9F25" w14:textId="4EBF7855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922">
              <w:rPr>
                <w:rFonts w:ascii="Times New Roman" w:hAnsi="Times New Roman" w:cs="Times New Roman"/>
                <w:sz w:val="18"/>
                <w:szCs w:val="18"/>
              </w:rPr>
              <w:t>54 (50‒58)</w:t>
            </w:r>
          </w:p>
        </w:tc>
        <w:tc>
          <w:tcPr>
            <w:tcW w:w="424" w:type="pct"/>
          </w:tcPr>
          <w:p w14:paraId="4C3C516A" w14:textId="5832BADC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85" w:rsidRPr="000F5015" w14:paraId="1A1DA8B7" w14:textId="77777777" w:rsidTr="00140E10">
        <w:trPr>
          <w:trHeight w:hRule="exact" w:val="227"/>
        </w:trPr>
        <w:tc>
          <w:tcPr>
            <w:tcW w:w="1389" w:type="pct"/>
          </w:tcPr>
          <w:p w14:paraId="0D866B62" w14:textId="520D9C5F" w:rsidR="006A4B85" w:rsidRPr="000F5015" w:rsidRDefault="006A4B85" w:rsidP="006A4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(M)</w:t>
            </w:r>
          </w:p>
        </w:tc>
        <w:tc>
          <w:tcPr>
            <w:tcW w:w="814" w:type="pct"/>
          </w:tcPr>
          <w:p w14:paraId="78D24452" w14:textId="0F341E34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922">
              <w:rPr>
                <w:rFonts w:ascii="Times New Roman" w:hAnsi="Times New Roman" w:cs="Times New Roman"/>
                <w:sz w:val="18"/>
                <w:szCs w:val="18"/>
              </w:rPr>
              <w:t>1.69 (1.63‒1.74)</w:t>
            </w:r>
          </w:p>
        </w:tc>
        <w:tc>
          <w:tcPr>
            <w:tcW w:w="814" w:type="pct"/>
          </w:tcPr>
          <w:p w14:paraId="3594070F" w14:textId="4E68D9FD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922">
              <w:rPr>
                <w:rFonts w:ascii="Times New Roman" w:hAnsi="Times New Roman" w:cs="Times New Roman"/>
                <w:sz w:val="18"/>
                <w:szCs w:val="18"/>
              </w:rPr>
              <w:t>1.66 (1.61‒1.72)</w:t>
            </w:r>
          </w:p>
        </w:tc>
        <w:tc>
          <w:tcPr>
            <w:tcW w:w="771" w:type="pct"/>
          </w:tcPr>
          <w:p w14:paraId="0ADF9B4D" w14:textId="4E7B4620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922">
              <w:rPr>
                <w:rFonts w:ascii="Times New Roman" w:hAnsi="Times New Roman" w:cs="Times New Roman"/>
                <w:sz w:val="18"/>
                <w:szCs w:val="18"/>
              </w:rPr>
              <w:t>1.69 (1.64‒1.74)</w:t>
            </w:r>
          </w:p>
        </w:tc>
        <w:tc>
          <w:tcPr>
            <w:tcW w:w="788" w:type="pct"/>
          </w:tcPr>
          <w:p w14:paraId="3F558C13" w14:textId="7C97F9FB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922">
              <w:rPr>
                <w:rFonts w:ascii="Times New Roman" w:hAnsi="Times New Roman" w:cs="Times New Roman"/>
                <w:sz w:val="18"/>
                <w:szCs w:val="18"/>
              </w:rPr>
              <w:t>1.71 (1.65‒1.75)</w:t>
            </w:r>
          </w:p>
        </w:tc>
        <w:tc>
          <w:tcPr>
            <w:tcW w:w="424" w:type="pct"/>
            <w:vAlign w:val="center"/>
          </w:tcPr>
          <w:p w14:paraId="4FEB8A18" w14:textId="0ECF274C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85" w:rsidRPr="000F5015" w14:paraId="3A6FE131" w14:textId="77777777" w:rsidTr="00140E10">
        <w:trPr>
          <w:trHeight w:hRule="exact" w:val="227"/>
        </w:trPr>
        <w:tc>
          <w:tcPr>
            <w:tcW w:w="1389" w:type="pct"/>
          </w:tcPr>
          <w:p w14:paraId="7EDE40D4" w14:textId="1FA03DFF" w:rsidR="006A4B85" w:rsidRPr="000F5015" w:rsidRDefault="006A4B85" w:rsidP="006A4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ist circumference (Cm) </w:t>
            </w:r>
          </w:p>
        </w:tc>
        <w:tc>
          <w:tcPr>
            <w:tcW w:w="814" w:type="pct"/>
          </w:tcPr>
          <w:p w14:paraId="2F6A08BE" w14:textId="6211DD0C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72‒86)</w:t>
            </w:r>
          </w:p>
        </w:tc>
        <w:tc>
          <w:tcPr>
            <w:tcW w:w="814" w:type="pct"/>
          </w:tcPr>
          <w:p w14:paraId="11DE2117" w14:textId="6B6983A0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75‒91)</w:t>
            </w:r>
          </w:p>
        </w:tc>
        <w:tc>
          <w:tcPr>
            <w:tcW w:w="771" w:type="pct"/>
          </w:tcPr>
          <w:p w14:paraId="11A82E73" w14:textId="1F3E5746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71‒890)</w:t>
            </w:r>
          </w:p>
        </w:tc>
        <w:tc>
          <w:tcPr>
            <w:tcW w:w="788" w:type="pct"/>
          </w:tcPr>
          <w:p w14:paraId="7C0AA300" w14:textId="5CF197F9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71‒79)</w:t>
            </w:r>
          </w:p>
        </w:tc>
        <w:tc>
          <w:tcPr>
            <w:tcW w:w="424" w:type="pct"/>
            <w:vAlign w:val="center"/>
          </w:tcPr>
          <w:p w14:paraId="3F1C442A" w14:textId="0EB5514E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85" w:rsidRPr="000F5015" w14:paraId="67D97EAB" w14:textId="77777777" w:rsidTr="00140E10">
        <w:trPr>
          <w:trHeight w:hRule="exact" w:val="227"/>
        </w:trPr>
        <w:tc>
          <w:tcPr>
            <w:tcW w:w="1389" w:type="pct"/>
          </w:tcPr>
          <w:p w14:paraId="711ED7C9" w14:textId="5A6388BA" w:rsidR="006A4B85" w:rsidRPr="000F5015" w:rsidRDefault="006A4B85" w:rsidP="006A4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 circumference (Cm)</w:t>
            </w:r>
          </w:p>
        </w:tc>
        <w:tc>
          <w:tcPr>
            <w:tcW w:w="814" w:type="pct"/>
          </w:tcPr>
          <w:p w14:paraId="474922B2" w14:textId="5693E2BC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87‒100)</w:t>
            </w:r>
          </w:p>
        </w:tc>
        <w:tc>
          <w:tcPr>
            <w:tcW w:w="814" w:type="pct"/>
          </w:tcPr>
          <w:p w14:paraId="5BC4D710" w14:textId="607CF9AF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90‒106)</w:t>
            </w:r>
          </w:p>
        </w:tc>
        <w:tc>
          <w:tcPr>
            <w:tcW w:w="771" w:type="pct"/>
          </w:tcPr>
          <w:p w14:paraId="297B56D5" w14:textId="7A547B93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85‒105)</w:t>
            </w:r>
          </w:p>
        </w:tc>
        <w:tc>
          <w:tcPr>
            <w:tcW w:w="788" w:type="pct"/>
          </w:tcPr>
          <w:p w14:paraId="7BBEF0EF" w14:textId="05177EFE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87‒94)</w:t>
            </w:r>
          </w:p>
        </w:tc>
        <w:tc>
          <w:tcPr>
            <w:tcW w:w="424" w:type="pct"/>
          </w:tcPr>
          <w:p w14:paraId="672DEC92" w14:textId="154BCB35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85" w:rsidRPr="000F5015" w14:paraId="725A5C9B" w14:textId="77777777" w:rsidTr="00140E10">
        <w:tc>
          <w:tcPr>
            <w:tcW w:w="1389" w:type="pct"/>
          </w:tcPr>
          <w:p w14:paraId="1DDD59F6" w14:textId="5CC7409F" w:rsidR="006A4B85" w:rsidRPr="000F5015" w:rsidRDefault="006A4B85" w:rsidP="00135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 upper arm circumference (Cm)</w:t>
            </w:r>
          </w:p>
        </w:tc>
        <w:tc>
          <w:tcPr>
            <w:tcW w:w="814" w:type="pct"/>
          </w:tcPr>
          <w:p w14:paraId="4FD1052A" w14:textId="1C5E949F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24‒30)</w:t>
            </w:r>
          </w:p>
        </w:tc>
        <w:tc>
          <w:tcPr>
            <w:tcW w:w="814" w:type="pct"/>
          </w:tcPr>
          <w:p w14:paraId="20BFEB16" w14:textId="7231BA96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26‒34)</w:t>
            </w:r>
          </w:p>
        </w:tc>
        <w:tc>
          <w:tcPr>
            <w:tcW w:w="771" w:type="pct"/>
          </w:tcPr>
          <w:p w14:paraId="7DAA61C3" w14:textId="628B29AB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24‒34)</w:t>
            </w:r>
          </w:p>
        </w:tc>
        <w:tc>
          <w:tcPr>
            <w:tcW w:w="788" w:type="pct"/>
          </w:tcPr>
          <w:p w14:paraId="0C756D94" w14:textId="5B62E8EC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24‒27)</w:t>
            </w:r>
          </w:p>
        </w:tc>
        <w:tc>
          <w:tcPr>
            <w:tcW w:w="424" w:type="pct"/>
          </w:tcPr>
          <w:p w14:paraId="0FF9846F" w14:textId="21F7CABB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85" w:rsidRPr="000F5015" w14:paraId="34634CD4" w14:textId="77777777" w:rsidTr="00140E10">
        <w:trPr>
          <w:trHeight w:val="227"/>
        </w:trPr>
        <w:tc>
          <w:tcPr>
            <w:tcW w:w="1389" w:type="pct"/>
          </w:tcPr>
          <w:p w14:paraId="0F9F8EB0" w14:textId="05193076" w:rsidR="006A4B85" w:rsidRPr="000F5015" w:rsidRDefault="006A4B85" w:rsidP="006A4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t circumference (Cm)</w:t>
            </w:r>
          </w:p>
        </w:tc>
        <w:tc>
          <w:tcPr>
            <w:tcW w:w="814" w:type="pct"/>
          </w:tcPr>
          <w:p w14:paraId="7731AA76" w14:textId="4A0375B4" w:rsidR="006A4B85" w:rsidRPr="00B94922" w:rsidRDefault="00B94922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82‒94)</w:t>
            </w:r>
          </w:p>
        </w:tc>
        <w:tc>
          <w:tcPr>
            <w:tcW w:w="814" w:type="pct"/>
          </w:tcPr>
          <w:p w14:paraId="4765575E" w14:textId="1A30B512" w:rsidR="006A4B85" w:rsidRPr="00B94922" w:rsidRDefault="003575CB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84‒98)</w:t>
            </w:r>
          </w:p>
        </w:tc>
        <w:tc>
          <w:tcPr>
            <w:tcW w:w="771" w:type="pct"/>
          </w:tcPr>
          <w:p w14:paraId="15D59D93" w14:textId="74737503" w:rsidR="006A4B85" w:rsidRPr="00B94922" w:rsidRDefault="003575CB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79‒99)</w:t>
            </w:r>
          </w:p>
        </w:tc>
        <w:tc>
          <w:tcPr>
            <w:tcW w:w="788" w:type="pct"/>
          </w:tcPr>
          <w:p w14:paraId="3F0ABD82" w14:textId="58048DF8" w:rsidR="006A4B85" w:rsidRPr="00B94922" w:rsidRDefault="003575CB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81‒88)</w:t>
            </w:r>
          </w:p>
        </w:tc>
        <w:tc>
          <w:tcPr>
            <w:tcW w:w="424" w:type="pct"/>
            <w:vAlign w:val="center"/>
          </w:tcPr>
          <w:p w14:paraId="1A150B68" w14:textId="33C13C15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85" w:rsidRPr="000F5015" w14:paraId="5F1DAD21" w14:textId="77777777" w:rsidTr="00140E10">
        <w:tc>
          <w:tcPr>
            <w:tcW w:w="1389" w:type="pct"/>
          </w:tcPr>
          <w:p w14:paraId="608735C2" w14:textId="63489A12" w:rsidR="006A4B85" w:rsidRPr="000F5015" w:rsidRDefault="006A4B85" w:rsidP="006A4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</w:p>
        </w:tc>
        <w:tc>
          <w:tcPr>
            <w:tcW w:w="814" w:type="pct"/>
          </w:tcPr>
          <w:p w14:paraId="3E263E06" w14:textId="4C52C971" w:rsidR="006A4B85" w:rsidRPr="00B94922" w:rsidRDefault="003575CB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 (17.8‒22.1)</w:t>
            </w:r>
          </w:p>
        </w:tc>
        <w:tc>
          <w:tcPr>
            <w:tcW w:w="814" w:type="pct"/>
          </w:tcPr>
          <w:p w14:paraId="5C265142" w14:textId="0FBA576F" w:rsidR="006A4B85" w:rsidRPr="00B94922" w:rsidRDefault="003575CB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 (18.9‒24.3)</w:t>
            </w:r>
          </w:p>
        </w:tc>
        <w:tc>
          <w:tcPr>
            <w:tcW w:w="771" w:type="pct"/>
          </w:tcPr>
          <w:p w14:paraId="45082C17" w14:textId="7F860684" w:rsidR="006A4B85" w:rsidRPr="00B94922" w:rsidRDefault="003575CB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 (17.4‒23.4)</w:t>
            </w:r>
          </w:p>
        </w:tc>
        <w:tc>
          <w:tcPr>
            <w:tcW w:w="788" w:type="pct"/>
          </w:tcPr>
          <w:p w14:paraId="65904366" w14:textId="2EFDBF22" w:rsidR="006A4B85" w:rsidRPr="00B94922" w:rsidRDefault="003575CB" w:rsidP="0067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 (17.6‒29.0)</w:t>
            </w:r>
          </w:p>
        </w:tc>
        <w:tc>
          <w:tcPr>
            <w:tcW w:w="424" w:type="pct"/>
          </w:tcPr>
          <w:p w14:paraId="6A76801C" w14:textId="5B6078B2" w:rsidR="006A4B85" w:rsidRPr="00B94922" w:rsidRDefault="00C238B7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85" w:rsidRPr="000F5015" w14:paraId="5B2226AA" w14:textId="77777777" w:rsidTr="00140E10">
        <w:tc>
          <w:tcPr>
            <w:tcW w:w="1389" w:type="pct"/>
          </w:tcPr>
          <w:p w14:paraId="1087A79A" w14:textId="209885EF" w:rsidR="006A4B85" w:rsidRPr="000F5015" w:rsidRDefault="006A4B85" w:rsidP="006A4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st to hip ratio</w:t>
            </w:r>
          </w:p>
        </w:tc>
        <w:tc>
          <w:tcPr>
            <w:tcW w:w="814" w:type="pct"/>
          </w:tcPr>
          <w:p w14:paraId="3F3585E7" w14:textId="162352A5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(0.80‒0.90)</w:t>
            </w:r>
          </w:p>
        </w:tc>
        <w:tc>
          <w:tcPr>
            <w:tcW w:w="814" w:type="pct"/>
          </w:tcPr>
          <w:p w14:paraId="035EC949" w14:textId="58C00723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(0.82‒0.90)</w:t>
            </w:r>
          </w:p>
        </w:tc>
        <w:tc>
          <w:tcPr>
            <w:tcW w:w="771" w:type="pct"/>
          </w:tcPr>
          <w:p w14:paraId="665CAB3E" w14:textId="1C12D2AC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(0.82‒0.90)</w:t>
            </w:r>
          </w:p>
        </w:tc>
        <w:tc>
          <w:tcPr>
            <w:tcW w:w="788" w:type="pct"/>
          </w:tcPr>
          <w:p w14:paraId="0C224C6F" w14:textId="5F3EE7E9" w:rsidR="006A4B85" w:rsidRPr="00B94922" w:rsidRDefault="003575CB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80‒0.88)</w:t>
            </w:r>
          </w:p>
        </w:tc>
        <w:tc>
          <w:tcPr>
            <w:tcW w:w="424" w:type="pct"/>
          </w:tcPr>
          <w:p w14:paraId="1ADAE8D0" w14:textId="114D2D67" w:rsidR="006A4B85" w:rsidRPr="00B94922" w:rsidRDefault="00C238B7" w:rsidP="00B94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</w:tbl>
    <w:p w14:paraId="24C4FFA0" w14:textId="1640D9C9" w:rsidR="006A4B85" w:rsidRDefault="00C238B7">
      <w:pPr>
        <w:rPr>
          <w:rFonts w:ascii="Times New Roman" w:hAnsi="Times New Roman" w:cs="Times New Roman"/>
          <w:sz w:val="16"/>
          <w:szCs w:val="16"/>
        </w:rPr>
      </w:pPr>
      <w:r w:rsidRPr="00C238B7">
        <w:rPr>
          <w:rFonts w:ascii="Times New Roman" w:hAnsi="Times New Roman" w:cs="Times New Roman"/>
          <w:sz w:val="16"/>
          <w:szCs w:val="16"/>
        </w:rPr>
        <w:t>All p-values are from Kruskal–Wallis test,</w:t>
      </w:r>
      <w:r>
        <w:rPr>
          <w:rFonts w:ascii="Times New Roman" w:hAnsi="Times New Roman" w:cs="Times New Roman"/>
          <w:sz w:val="16"/>
          <w:szCs w:val="16"/>
        </w:rPr>
        <w:t xml:space="preserve"> all the results are median (IQR),</w:t>
      </w:r>
      <w:r w:rsidRPr="00C238B7">
        <w:rPr>
          <w:rFonts w:ascii="Times New Roman" w:hAnsi="Times New Roman" w:cs="Times New Roman"/>
          <w:sz w:val="16"/>
          <w:szCs w:val="16"/>
        </w:rPr>
        <w:t xml:space="preserve"> IQR; Interquartile rang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50EFA074" w14:textId="2E8F7FC7" w:rsidR="00DA392E" w:rsidRDefault="00DA392E">
      <w:pPr>
        <w:rPr>
          <w:rFonts w:ascii="Times New Roman" w:hAnsi="Times New Roman" w:cs="Times New Roman"/>
          <w:sz w:val="16"/>
          <w:szCs w:val="16"/>
        </w:rPr>
      </w:pPr>
    </w:p>
    <w:p w14:paraId="0DBC31B8" w14:textId="4BA165CF" w:rsidR="003F69F4" w:rsidRPr="00735F10" w:rsidRDefault="003F69F4" w:rsidP="003F69F4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735F10">
        <w:rPr>
          <w:rFonts w:ascii="Times New Roman" w:hAnsi="Times New Roman" w:cs="Times New Roman"/>
          <w:color w:val="auto"/>
          <w:sz w:val="24"/>
          <w:szCs w:val="24"/>
        </w:rPr>
        <w:t>Supplementary Table 3</w:t>
      </w:r>
      <w:r>
        <w:rPr>
          <w:rFonts w:ascii="Times New Roman" w:hAnsi="Times New Roman" w:cs="Times New Roman"/>
          <w:color w:val="auto"/>
          <w:sz w:val="24"/>
          <w:szCs w:val="24"/>
        </w:rPr>
        <w:t>b</w:t>
      </w:r>
      <w:r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Post-hoc correction for multiple </w:t>
      </w:r>
      <w:r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Continuous anthropometry </w:t>
      </w:r>
      <w:r>
        <w:rPr>
          <w:rFonts w:ascii="Times New Roman" w:hAnsi="Times New Roman" w:cs="Times New Roman"/>
          <w:color w:val="auto"/>
          <w:sz w:val="24"/>
          <w:szCs w:val="24"/>
        </w:rPr>
        <w:t>comparisons.</w:t>
      </w:r>
    </w:p>
    <w:tbl>
      <w:tblPr>
        <w:tblStyle w:val="TableGrid"/>
        <w:tblW w:w="4267" w:type="pct"/>
        <w:tblLook w:val="04A0" w:firstRow="1" w:lastRow="0" w:firstColumn="1" w:lastColumn="0" w:noHBand="0" w:noVBand="1"/>
      </w:tblPr>
      <w:tblGrid>
        <w:gridCol w:w="2807"/>
        <w:gridCol w:w="1554"/>
        <w:gridCol w:w="1701"/>
        <w:gridCol w:w="2110"/>
      </w:tblGrid>
      <w:tr w:rsidR="003901E2" w:rsidRPr="000F5015" w14:paraId="265996F5" w14:textId="77777777" w:rsidTr="003901E2">
        <w:trPr>
          <w:trHeight w:val="422"/>
        </w:trPr>
        <w:tc>
          <w:tcPr>
            <w:tcW w:w="1717" w:type="pct"/>
            <w:vMerge w:val="restart"/>
            <w:vAlign w:val="center"/>
          </w:tcPr>
          <w:p w14:paraId="6D63FE71" w14:textId="3E7A9599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ropometry</w:t>
            </w:r>
          </w:p>
        </w:tc>
        <w:tc>
          <w:tcPr>
            <w:tcW w:w="3283" w:type="pct"/>
            <w:gridSpan w:val="3"/>
          </w:tcPr>
          <w:p w14:paraId="1AA77C55" w14:textId="6047DDE4" w:rsidR="003901E2" w:rsidRPr="000F5015" w:rsidRDefault="003901E2" w:rsidP="006C72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rrected P-values  </w:t>
            </w:r>
          </w:p>
        </w:tc>
      </w:tr>
      <w:tr w:rsidR="003901E2" w:rsidRPr="000F5015" w14:paraId="773091C6" w14:textId="77777777" w:rsidTr="003901E2">
        <w:tc>
          <w:tcPr>
            <w:tcW w:w="1717" w:type="pct"/>
            <w:vMerge/>
          </w:tcPr>
          <w:p w14:paraId="5600F2D2" w14:textId="77777777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pct"/>
          </w:tcPr>
          <w:p w14:paraId="54E7F95C" w14:textId="07AC5853" w:rsidR="003901E2" w:rsidRPr="000F5015" w:rsidRDefault="003901E2" w:rsidP="006C72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DU drugs </w:t>
            </w:r>
            <w:r w:rsidR="00617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sus </w:t>
            </w: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ver used drugs </w:t>
            </w:r>
          </w:p>
        </w:tc>
        <w:tc>
          <w:tcPr>
            <w:tcW w:w="1041" w:type="pct"/>
          </w:tcPr>
          <w:p w14:paraId="62561A0F" w14:textId="52F64471" w:rsidR="003901E2" w:rsidRPr="000F5015" w:rsidRDefault="003901E2" w:rsidP="006C72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DU drug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rsus </w:t>
            </w: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IDU drugs </w:t>
            </w:r>
          </w:p>
        </w:tc>
        <w:tc>
          <w:tcPr>
            <w:tcW w:w="1291" w:type="pct"/>
          </w:tcPr>
          <w:p w14:paraId="5AEDFDDB" w14:textId="4E332910" w:rsidR="003901E2" w:rsidRPr="000F5015" w:rsidRDefault="003901E2" w:rsidP="006C72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used drug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ersus </w:t>
            </w:r>
            <w:r w:rsidRPr="000F50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DU drug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901E2" w:rsidRPr="000F5015" w14:paraId="339212C7" w14:textId="77777777" w:rsidTr="003901E2">
        <w:trPr>
          <w:trHeight w:hRule="exact" w:val="227"/>
        </w:trPr>
        <w:tc>
          <w:tcPr>
            <w:tcW w:w="1717" w:type="pct"/>
          </w:tcPr>
          <w:p w14:paraId="1D554341" w14:textId="77777777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951" w:type="pct"/>
          </w:tcPr>
          <w:p w14:paraId="42B5BA5E" w14:textId="180BAAC0" w:rsidR="003901E2" w:rsidRPr="00B94922" w:rsidRDefault="00617024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1" w:type="pct"/>
          </w:tcPr>
          <w:p w14:paraId="50BB7819" w14:textId="07571ECA" w:rsidR="003901E2" w:rsidRPr="00B94922" w:rsidRDefault="00617024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91" w:type="pct"/>
          </w:tcPr>
          <w:p w14:paraId="3879CBF4" w14:textId="1818E74B" w:rsidR="003901E2" w:rsidRPr="00B94922" w:rsidRDefault="00617024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3901E2" w:rsidRPr="000F5015" w14:paraId="48ACDDCC" w14:textId="77777777" w:rsidTr="003901E2">
        <w:trPr>
          <w:trHeight w:hRule="exact" w:val="227"/>
        </w:trPr>
        <w:tc>
          <w:tcPr>
            <w:tcW w:w="1717" w:type="pct"/>
          </w:tcPr>
          <w:p w14:paraId="05E72C8C" w14:textId="77777777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(M)</w:t>
            </w:r>
          </w:p>
        </w:tc>
        <w:tc>
          <w:tcPr>
            <w:tcW w:w="951" w:type="pct"/>
          </w:tcPr>
          <w:p w14:paraId="157E3591" w14:textId="291A88D7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1" w:type="pct"/>
          </w:tcPr>
          <w:p w14:paraId="25D9C050" w14:textId="4F66069F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91" w:type="pct"/>
          </w:tcPr>
          <w:p w14:paraId="5A249675" w14:textId="284831BC" w:rsidR="003901E2" w:rsidRPr="00B94922" w:rsidRDefault="00517745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3901E2" w:rsidRPr="000F5015" w14:paraId="7BDD65A4" w14:textId="77777777" w:rsidTr="003901E2">
        <w:trPr>
          <w:trHeight w:hRule="exact" w:val="227"/>
        </w:trPr>
        <w:tc>
          <w:tcPr>
            <w:tcW w:w="1717" w:type="pct"/>
          </w:tcPr>
          <w:p w14:paraId="2AC5A60A" w14:textId="77777777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ist circumference (Cm) </w:t>
            </w:r>
          </w:p>
        </w:tc>
        <w:tc>
          <w:tcPr>
            <w:tcW w:w="951" w:type="pct"/>
          </w:tcPr>
          <w:p w14:paraId="6937B66C" w14:textId="696928F0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1" w:type="pct"/>
          </w:tcPr>
          <w:p w14:paraId="195E4426" w14:textId="3BA80BBB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291" w:type="pct"/>
          </w:tcPr>
          <w:p w14:paraId="6C7FBF5E" w14:textId="7F670478" w:rsidR="003901E2" w:rsidRPr="00B94922" w:rsidRDefault="00517745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3901E2" w:rsidRPr="000F5015" w14:paraId="247A5B4A" w14:textId="77777777" w:rsidTr="003901E2">
        <w:trPr>
          <w:trHeight w:hRule="exact" w:val="227"/>
        </w:trPr>
        <w:tc>
          <w:tcPr>
            <w:tcW w:w="1717" w:type="pct"/>
          </w:tcPr>
          <w:p w14:paraId="77914560" w14:textId="77777777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 circumference (Cm)</w:t>
            </w:r>
          </w:p>
        </w:tc>
        <w:tc>
          <w:tcPr>
            <w:tcW w:w="951" w:type="pct"/>
          </w:tcPr>
          <w:p w14:paraId="221964FA" w14:textId="1681D928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1" w:type="pct"/>
          </w:tcPr>
          <w:p w14:paraId="43439EE4" w14:textId="62F8D2B8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291" w:type="pct"/>
          </w:tcPr>
          <w:p w14:paraId="126AC0FD" w14:textId="07577C57" w:rsidR="003901E2" w:rsidRPr="00B94922" w:rsidRDefault="00517745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3901E2" w:rsidRPr="000F5015" w14:paraId="719479AD" w14:textId="77777777" w:rsidTr="003901E2">
        <w:trPr>
          <w:trHeight w:hRule="exact" w:val="227"/>
        </w:trPr>
        <w:tc>
          <w:tcPr>
            <w:tcW w:w="1717" w:type="pct"/>
          </w:tcPr>
          <w:p w14:paraId="050CF443" w14:textId="77777777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 upper arm circumference (Cm)</w:t>
            </w:r>
          </w:p>
        </w:tc>
        <w:tc>
          <w:tcPr>
            <w:tcW w:w="951" w:type="pct"/>
          </w:tcPr>
          <w:p w14:paraId="65C6A0DB" w14:textId="44E711A4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1" w:type="pct"/>
          </w:tcPr>
          <w:p w14:paraId="1015D332" w14:textId="0D5D8B5D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91" w:type="pct"/>
          </w:tcPr>
          <w:p w14:paraId="19D09297" w14:textId="027BDF93" w:rsidR="003901E2" w:rsidRPr="00B94922" w:rsidRDefault="00517745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3901E2" w:rsidRPr="000F5015" w14:paraId="0977F539" w14:textId="77777777" w:rsidTr="003901E2">
        <w:trPr>
          <w:trHeight w:hRule="exact" w:val="227"/>
        </w:trPr>
        <w:tc>
          <w:tcPr>
            <w:tcW w:w="1717" w:type="pct"/>
          </w:tcPr>
          <w:p w14:paraId="680CE558" w14:textId="77777777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t circumference (Cm)</w:t>
            </w:r>
          </w:p>
        </w:tc>
        <w:tc>
          <w:tcPr>
            <w:tcW w:w="951" w:type="pct"/>
          </w:tcPr>
          <w:p w14:paraId="67A5B523" w14:textId="7F6369D9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1" w:type="pct"/>
          </w:tcPr>
          <w:p w14:paraId="5B2300AA" w14:textId="2C72D5B1" w:rsidR="003901E2" w:rsidRPr="00B94922" w:rsidRDefault="00517745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291" w:type="pct"/>
          </w:tcPr>
          <w:p w14:paraId="11551E4C" w14:textId="79C48053" w:rsidR="003901E2" w:rsidRPr="00B94922" w:rsidRDefault="00517745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3901E2" w:rsidRPr="000F5015" w14:paraId="6F73CD48" w14:textId="77777777" w:rsidTr="003901E2">
        <w:trPr>
          <w:trHeight w:hRule="exact" w:val="227"/>
        </w:trPr>
        <w:tc>
          <w:tcPr>
            <w:tcW w:w="1717" w:type="pct"/>
          </w:tcPr>
          <w:p w14:paraId="5A07343E" w14:textId="77777777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</w:p>
        </w:tc>
        <w:tc>
          <w:tcPr>
            <w:tcW w:w="951" w:type="pct"/>
          </w:tcPr>
          <w:p w14:paraId="0A1377BE" w14:textId="6017204C" w:rsidR="003901E2" w:rsidRPr="00B94922" w:rsidRDefault="00277A84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1" w:type="pct"/>
          </w:tcPr>
          <w:p w14:paraId="27E571EA" w14:textId="76D80C25" w:rsidR="003901E2" w:rsidRPr="00B94922" w:rsidRDefault="00277A84" w:rsidP="006C7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91" w:type="pct"/>
          </w:tcPr>
          <w:p w14:paraId="1F17CF2E" w14:textId="44D52A93" w:rsidR="003901E2" w:rsidRPr="00B94922" w:rsidRDefault="00277A84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</w:tr>
      <w:tr w:rsidR="003901E2" w:rsidRPr="000F5015" w14:paraId="4F3FB868" w14:textId="77777777" w:rsidTr="003901E2">
        <w:trPr>
          <w:trHeight w:hRule="exact" w:val="227"/>
        </w:trPr>
        <w:tc>
          <w:tcPr>
            <w:tcW w:w="1717" w:type="pct"/>
          </w:tcPr>
          <w:p w14:paraId="48973E7D" w14:textId="77777777" w:rsidR="003901E2" w:rsidRPr="000F5015" w:rsidRDefault="003901E2" w:rsidP="006C7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st to hip ratio</w:t>
            </w:r>
          </w:p>
        </w:tc>
        <w:tc>
          <w:tcPr>
            <w:tcW w:w="951" w:type="pct"/>
          </w:tcPr>
          <w:p w14:paraId="0F1C38F6" w14:textId="3D0962C4" w:rsidR="003901E2" w:rsidRPr="00B94922" w:rsidRDefault="00277A84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041" w:type="pct"/>
          </w:tcPr>
          <w:p w14:paraId="48C1E326" w14:textId="1AB1F067" w:rsidR="003901E2" w:rsidRPr="00B94922" w:rsidRDefault="00277A84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91" w:type="pct"/>
          </w:tcPr>
          <w:p w14:paraId="533C66C7" w14:textId="69322427" w:rsidR="003901E2" w:rsidRPr="00B94922" w:rsidRDefault="00277A84" w:rsidP="00277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</w:tbl>
    <w:p w14:paraId="5225C325" w14:textId="48D0C992" w:rsidR="003F69F4" w:rsidRPr="00C919D7" w:rsidRDefault="00C919D7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C919D7">
        <w:rPr>
          <w:rFonts w:ascii="Times New Roman" w:hAnsi="Times New Roman"/>
          <w:color w:val="000000" w:themeColor="text1"/>
          <w:sz w:val="16"/>
          <w:szCs w:val="16"/>
        </w:rPr>
        <w:t xml:space="preserve">The corrected P-values were from post hoc adjustment for each pairwise comparison conducted using the `holm’ method implemented by </w:t>
      </w:r>
      <w:r w:rsidRPr="00C919D7">
        <w:rPr>
          <w:rFonts w:ascii="Times New Roman" w:hAnsi="Times New Roman"/>
          <w:i/>
          <w:iCs/>
          <w:color w:val="000000" w:themeColor="text1"/>
          <w:sz w:val="16"/>
          <w:szCs w:val="16"/>
        </w:rPr>
        <w:t>FSA</w:t>
      </w:r>
      <w:r w:rsidRPr="00C919D7">
        <w:rPr>
          <w:rFonts w:ascii="Times New Roman" w:hAnsi="Times New Roman"/>
          <w:color w:val="000000" w:themeColor="text1"/>
          <w:sz w:val="16"/>
          <w:szCs w:val="16"/>
        </w:rPr>
        <w:t xml:space="preserve"> package in R.</w:t>
      </w:r>
    </w:p>
    <w:p w14:paraId="0F8F74EB" w14:textId="77777777" w:rsidR="0053473A" w:rsidRDefault="005347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739006" w14:textId="00EB572A" w:rsidR="00B032C4" w:rsidRPr="00735F10" w:rsidRDefault="00B032C4" w:rsidP="00735F1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735F10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="00735F10"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C96EC0" w:rsidRPr="00735F1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 Effects </w:t>
      </w:r>
      <w:bookmarkStart w:id="1" w:name="_Hlk113882777"/>
      <w:r w:rsidRPr="00735F10">
        <w:rPr>
          <w:rFonts w:ascii="Times New Roman" w:hAnsi="Times New Roman" w:cs="Times New Roman"/>
          <w:color w:val="auto"/>
          <w:sz w:val="24"/>
          <w:szCs w:val="24"/>
        </w:rPr>
        <w:t>of drug use sta</w:t>
      </w:r>
      <w:r w:rsidR="00C96EC0"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tus on different anthropometric </w:t>
      </w:r>
      <w:r w:rsidRPr="00735F10">
        <w:rPr>
          <w:rFonts w:ascii="Times New Roman" w:hAnsi="Times New Roman" w:cs="Times New Roman"/>
          <w:color w:val="auto"/>
          <w:sz w:val="24"/>
          <w:szCs w:val="24"/>
        </w:rPr>
        <w:t>measurement</w:t>
      </w:r>
      <w:bookmarkEnd w:id="1"/>
      <w:r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 (Base model)</w:t>
      </w:r>
      <w:r w:rsidR="006A520D"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 in </w:t>
      </w:r>
      <w:r w:rsidR="00735F10">
        <w:rPr>
          <w:rFonts w:ascii="Times New Roman" w:hAnsi="Times New Roman" w:cs="Times New Roman"/>
          <w:color w:val="auto"/>
          <w:sz w:val="24"/>
          <w:szCs w:val="24"/>
        </w:rPr>
        <w:t>Coastal Kenya</w:t>
      </w:r>
      <w:r w:rsidRPr="00735F10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2139"/>
        <w:gridCol w:w="827"/>
        <w:gridCol w:w="2677"/>
        <w:gridCol w:w="827"/>
      </w:tblGrid>
      <w:tr w:rsidR="0053473A" w:rsidRPr="007E01EB" w14:paraId="1A9BFF87" w14:textId="77777777" w:rsidTr="00C96EC0">
        <w:tc>
          <w:tcPr>
            <w:tcW w:w="0" w:type="auto"/>
            <w:shd w:val="clear" w:color="auto" w:fill="E7E6E6" w:themeFill="background2"/>
          </w:tcPr>
          <w:p w14:paraId="5D7805FA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 (BMI)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608A2E05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30146CBB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3473A" w:rsidRPr="007E01EB" w14:paraId="51D67B3C" w14:textId="77777777" w:rsidTr="00C96EC0">
        <w:trPr>
          <w:trHeight w:val="350"/>
        </w:trPr>
        <w:tc>
          <w:tcPr>
            <w:tcW w:w="0" w:type="auto"/>
          </w:tcPr>
          <w:p w14:paraId="6DA69D5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BEF988E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BMI &lt;18.5 versus Normal BMI</w:t>
            </w:r>
          </w:p>
        </w:tc>
        <w:tc>
          <w:tcPr>
            <w:tcW w:w="0" w:type="auto"/>
            <w:gridSpan w:val="2"/>
          </w:tcPr>
          <w:p w14:paraId="21BC5A07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BMI≥25 versus Normal BMI</w:t>
            </w:r>
          </w:p>
        </w:tc>
      </w:tr>
      <w:tr w:rsidR="0053473A" w:rsidRPr="007E01EB" w14:paraId="41F98DBB" w14:textId="77777777" w:rsidTr="00C96EC0">
        <w:trPr>
          <w:trHeight w:val="350"/>
        </w:trPr>
        <w:tc>
          <w:tcPr>
            <w:tcW w:w="0" w:type="auto"/>
          </w:tcPr>
          <w:p w14:paraId="2C428B95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F1A45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Adjusted R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0" w:type="auto"/>
          </w:tcPr>
          <w:p w14:paraId="443AE6A3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22AEE22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Adjusted R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0" w:type="auto"/>
          </w:tcPr>
          <w:p w14:paraId="2A275521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3473A" w:rsidRPr="007E01EB" w14:paraId="2D21A8DA" w14:textId="77777777" w:rsidTr="00C96EC0">
        <w:trPr>
          <w:trHeight w:val="440"/>
        </w:trPr>
        <w:tc>
          <w:tcPr>
            <w:tcW w:w="0" w:type="auto"/>
          </w:tcPr>
          <w:p w14:paraId="1DBF285C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ever used drugs</w:t>
            </w:r>
          </w:p>
        </w:tc>
        <w:tc>
          <w:tcPr>
            <w:tcW w:w="0" w:type="auto"/>
          </w:tcPr>
          <w:p w14:paraId="497C1AB4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9193798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7691A5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ABE2F19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73A" w:rsidRPr="007E01EB" w14:paraId="1B15CBF6" w14:textId="77777777" w:rsidTr="00C96EC0">
        <w:trPr>
          <w:trHeight w:val="440"/>
        </w:trPr>
        <w:tc>
          <w:tcPr>
            <w:tcW w:w="0" w:type="auto"/>
          </w:tcPr>
          <w:p w14:paraId="7F5773B4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on-IDU users</w:t>
            </w:r>
          </w:p>
        </w:tc>
        <w:tc>
          <w:tcPr>
            <w:tcW w:w="0" w:type="auto"/>
          </w:tcPr>
          <w:p w14:paraId="58FECFA7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1.47 (1.14‒1.88)</w:t>
            </w:r>
          </w:p>
        </w:tc>
        <w:tc>
          <w:tcPr>
            <w:tcW w:w="0" w:type="auto"/>
          </w:tcPr>
          <w:p w14:paraId="42711EE5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8BB203F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80 (0.46‒1.39)</w:t>
            </w:r>
          </w:p>
        </w:tc>
        <w:tc>
          <w:tcPr>
            <w:tcW w:w="0" w:type="auto"/>
          </w:tcPr>
          <w:p w14:paraId="0DD0B754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3473A" w:rsidRPr="007E01EB" w14:paraId="77817369" w14:textId="77777777" w:rsidTr="00C96EC0">
        <w:trPr>
          <w:trHeight w:val="440"/>
        </w:trPr>
        <w:tc>
          <w:tcPr>
            <w:tcW w:w="0" w:type="auto"/>
          </w:tcPr>
          <w:p w14:paraId="2E3E69E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IDU users</w:t>
            </w:r>
          </w:p>
        </w:tc>
        <w:tc>
          <w:tcPr>
            <w:tcW w:w="0" w:type="auto"/>
          </w:tcPr>
          <w:p w14:paraId="2B723623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2.03 (1.65‒2.51)</w:t>
            </w:r>
          </w:p>
        </w:tc>
        <w:tc>
          <w:tcPr>
            <w:tcW w:w="0" w:type="auto"/>
          </w:tcPr>
          <w:p w14:paraId="5793A76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68A9161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04 (0.03‒0.07)</w:t>
            </w:r>
          </w:p>
        </w:tc>
        <w:tc>
          <w:tcPr>
            <w:tcW w:w="0" w:type="auto"/>
          </w:tcPr>
          <w:p w14:paraId="1CF82A74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3473A" w:rsidRPr="007E01EB" w14:paraId="416E4759" w14:textId="77777777" w:rsidTr="00C96EC0">
        <w:tc>
          <w:tcPr>
            <w:tcW w:w="0" w:type="auto"/>
            <w:shd w:val="clear" w:color="auto" w:fill="E7E6E6" w:themeFill="background2"/>
          </w:tcPr>
          <w:p w14:paraId="3C358A17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ist-for-hip ratio</w:t>
            </w:r>
          </w:p>
        </w:tc>
        <w:tc>
          <w:tcPr>
            <w:tcW w:w="0" w:type="auto"/>
            <w:shd w:val="clear" w:color="auto" w:fill="E7E6E6" w:themeFill="background2"/>
          </w:tcPr>
          <w:p w14:paraId="6CFF7370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EFC7CC9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74BF07A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75560C6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3473A" w:rsidRPr="007E01EB" w14:paraId="067217B9" w14:textId="77777777" w:rsidTr="00C96EC0">
        <w:trPr>
          <w:trHeight w:val="377"/>
        </w:trPr>
        <w:tc>
          <w:tcPr>
            <w:tcW w:w="0" w:type="auto"/>
          </w:tcPr>
          <w:p w14:paraId="3EB3FCBF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9F3F5F1" w14:textId="77777777" w:rsidR="0053473A" w:rsidRPr="007E01EB" w:rsidRDefault="0053473A" w:rsidP="009D5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Moderate versus low</w:t>
            </w:r>
          </w:p>
        </w:tc>
        <w:tc>
          <w:tcPr>
            <w:tcW w:w="0" w:type="auto"/>
            <w:gridSpan w:val="2"/>
          </w:tcPr>
          <w:p w14:paraId="3F2EEE20" w14:textId="77777777" w:rsidR="0053473A" w:rsidRPr="007E01EB" w:rsidRDefault="0053473A" w:rsidP="009D5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High versus low</w:t>
            </w:r>
          </w:p>
        </w:tc>
      </w:tr>
      <w:tr w:rsidR="0053473A" w:rsidRPr="007E01EB" w14:paraId="120DDF26" w14:textId="77777777" w:rsidTr="00C96EC0">
        <w:trPr>
          <w:trHeight w:val="440"/>
        </w:trPr>
        <w:tc>
          <w:tcPr>
            <w:tcW w:w="0" w:type="auto"/>
          </w:tcPr>
          <w:p w14:paraId="6204BC5E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BB49C6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Adjusted RRR (95%CI)</w:t>
            </w:r>
          </w:p>
        </w:tc>
        <w:tc>
          <w:tcPr>
            <w:tcW w:w="0" w:type="auto"/>
          </w:tcPr>
          <w:p w14:paraId="2E0A12CA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37F8B66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Adjusted RRR (95%CI)</w:t>
            </w:r>
          </w:p>
        </w:tc>
        <w:tc>
          <w:tcPr>
            <w:tcW w:w="0" w:type="auto"/>
          </w:tcPr>
          <w:p w14:paraId="5F13B4D9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3473A" w:rsidRPr="007E01EB" w14:paraId="038005BD" w14:textId="77777777" w:rsidTr="00C96EC0">
        <w:trPr>
          <w:trHeight w:val="350"/>
        </w:trPr>
        <w:tc>
          <w:tcPr>
            <w:tcW w:w="0" w:type="auto"/>
          </w:tcPr>
          <w:p w14:paraId="39366103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ever used drugs</w:t>
            </w:r>
          </w:p>
        </w:tc>
        <w:tc>
          <w:tcPr>
            <w:tcW w:w="0" w:type="auto"/>
          </w:tcPr>
          <w:p w14:paraId="7634905F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9937602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232157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3C2CEB0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73A" w:rsidRPr="007E01EB" w14:paraId="69ACADFB" w14:textId="77777777" w:rsidTr="00C96EC0">
        <w:tc>
          <w:tcPr>
            <w:tcW w:w="0" w:type="auto"/>
          </w:tcPr>
          <w:p w14:paraId="6168E84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on-IDU users</w:t>
            </w:r>
          </w:p>
        </w:tc>
        <w:tc>
          <w:tcPr>
            <w:tcW w:w="0" w:type="auto"/>
          </w:tcPr>
          <w:p w14:paraId="10A46DC6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84 (0.81‒0.87)</w:t>
            </w:r>
          </w:p>
        </w:tc>
        <w:tc>
          <w:tcPr>
            <w:tcW w:w="0" w:type="auto"/>
          </w:tcPr>
          <w:p w14:paraId="0F140752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E6985B8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1.09 (0.90‒1.32)</w:t>
            </w:r>
          </w:p>
        </w:tc>
        <w:tc>
          <w:tcPr>
            <w:tcW w:w="0" w:type="auto"/>
          </w:tcPr>
          <w:p w14:paraId="013BAEC7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3473A" w:rsidRPr="007E01EB" w14:paraId="5ED10985" w14:textId="77777777" w:rsidTr="00C96EC0">
        <w:tc>
          <w:tcPr>
            <w:tcW w:w="0" w:type="auto"/>
          </w:tcPr>
          <w:p w14:paraId="209B5E0A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IDU users</w:t>
            </w:r>
          </w:p>
        </w:tc>
        <w:tc>
          <w:tcPr>
            <w:tcW w:w="0" w:type="auto"/>
          </w:tcPr>
          <w:p w14:paraId="03735B23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1.24 (1.08‒1.39)</w:t>
            </w:r>
          </w:p>
        </w:tc>
        <w:tc>
          <w:tcPr>
            <w:tcW w:w="0" w:type="auto"/>
          </w:tcPr>
          <w:p w14:paraId="7B7BF559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D805AE8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48 (0.27‒0.85)</w:t>
            </w:r>
          </w:p>
        </w:tc>
        <w:tc>
          <w:tcPr>
            <w:tcW w:w="0" w:type="auto"/>
          </w:tcPr>
          <w:p w14:paraId="202C4EA0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3473A" w:rsidRPr="007E01EB" w14:paraId="5139C026" w14:textId="77777777" w:rsidTr="00C96EC0">
        <w:tc>
          <w:tcPr>
            <w:tcW w:w="0" w:type="auto"/>
            <w:gridSpan w:val="5"/>
            <w:shd w:val="clear" w:color="auto" w:fill="E7E6E6" w:themeFill="background2"/>
          </w:tcPr>
          <w:p w14:paraId="14671267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 upper arm circumference (cm)</w:t>
            </w:r>
          </w:p>
        </w:tc>
      </w:tr>
      <w:tr w:rsidR="0053473A" w:rsidRPr="007E01EB" w14:paraId="5392CE7C" w14:textId="77777777" w:rsidTr="00C96EC0">
        <w:tc>
          <w:tcPr>
            <w:tcW w:w="0" w:type="auto"/>
          </w:tcPr>
          <w:p w14:paraId="2F8D5DA1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D4DAB93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Underweight versus normal</w:t>
            </w:r>
          </w:p>
        </w:tc>
        <w:tc>
          <w:tcPr>
            <w:tcW w:w="0" w:type="auto"/>
            <w:gridSpan w:val="2"/>
          </w:tcPr>
          <w:p w14:paraId="07BC0830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Overweight versus normal</w:t>
            </w:r>
          </w:p>
        </w:tc>
      </w:tr>
      <w:tr w:rsidR="0053473A" w:rsidRPr="007E01EB" w14:paraId="21ECEE6B" w14:textId="77777777" w:rsidTr="00C96EC0">
        <w:tc>
          <w:tcPr>
            <w:tcW w:w="0" w:type="auto"/>
          </w:tcPr>
          <w:p w14:paraId="42085BF7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BCE24E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Adjusted RRR (95%CI)</w:t>
            </w:r>
          </w:p>
        </w:tc>
        <w:tc>
          <w:tcPr>
            <w:tcW w:w="0" w:type="auto"/>
          </w:tcPr>
          <w:p w14:paraId="4A42A06E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9116A7C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Adjusted RRR (95%CI)</w:t>
            </w:r>
          </w:p>
        </w:tc>
        <w:tc>
          <w:tcPr>
            <w:tcW w:w="0" w:type="auto"/>
          </w:tcPr>
          <w:p w14:paraId="2C2EFEAD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3473A" w:rsidRPr="007E01EB" w14:paraId="30F90709" w14:textId="77777777" w:rsidTr="00C96EC0">
        <w:tc>
          <w:tcPr>
            <w:tcW w:w="0" w:type="auto"/>
          </w:tcPr>
          <w:p w14:paraId="198341DC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ever used drugs</w:t>
            </w:r>
          </w:p>
        </w:tc>
        <w:tc>
          <w:tcPr>
            <w:tcW w:w="0" w:type="auto"/>
          </w:tcPr>
          <w:p w14:paraId="5B82573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259691F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229950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9605DBD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73A" w:rsidRPr="007E01EB" w14:paraId="4812A5E3" w14:textId="77777777" w:rsidTr="00C96EC0">
        <w:tc>
          <w:tcPr>
            <w:tcW w:w="0" w:type="auto"/>
          </w:tcPr>
          <w:p w14:paraId="5C8FA2E8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on-IDU users</w:t>
            </w:r>
          </w:p>
        </w:tc>
        <w:tc>
          <w:tcPr>
            <w:tcW w:w="0" w:type="auto"/>
          </w:tcPr>
          <w:p w14:paraId="0D6998C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1.78 (1.25‒2.53)</w:t>
            </w:r>
          </w:p>
        </w:tc>
        <w:tc>
          <w:tcPr>
            <w:tcW w:w="0" w:type="auto"/>
          </w:tcPr>
          <w:p w14:paraId="2717568D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560188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79 (0.52‒1.21)</w:t>
            </w:r>
          </w:p>
        </w:tc>
        <w:tc>
          <w:tcPr>
            <w:tcW w:w="0" w:type="auto"/>
          </w:tcPr>
          <w:p w14:paraId="129A649D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3473A" w:rsidRPr="007E01EB" w14:paraId="38C6933B" w14:textId="77777777" w:rsidTr="00C96EC0">
        <w:tc>
          <w:tcPr>
            <w:tcW w:w="0" w:type="auto"/>
          </w:tcPr>
          <w:p w14:paraId="0E72E0EA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IDU users</w:t>
            </w:r>
          </w:p>
        </w:tc>
        <w:tc>
          <w:tcPr>
            <w:tcW w:w="0" w:type="auto"/>
          </w:tcPr>
          <w:p w14:paraId="682B369D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1.02 (0.59‒1.79)</w:t>
            </w:r>
          </w:p>
        </w:tc>
        <w:tc>
          <w:tcPr>
            <w:tcW w:w="0" w:type="auto"/>
          </w:tcPr>
          <w:p w14:paraId="5CDB1B6C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5CB7D7C6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07 (0.06‒0.08)</w:t>
            </w:r>
          </w:p>
        </w:tc>
        <w:tc>
          <w:tcPr>
            <w:tcW w:w="0" w:type="auto"/>
          </w:tcPr>
          <w:p w14:paraId="13DDA318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3473A" w:rsidRPr="007E01EB" w14:paraId="6621192E" w14:textId="77777777" w:rsidTr="00C96EC0">
        <w:tc>
          <w:tcPr>
            <w:tcW w:w="0" w:type="auto"/>
            <w:shd w:val="clear" w:color="auto" w:fill="E7E6E6" w:themeFill="background2"/>
          </w:tcPr>
          <w:p w14:paraId="350B0B29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 levels</w:t>
            </w:r>
          </w:p>
        </w:tc>
        <w:tc>
          <w:tcPr>
            <w:tcW w:w="0" w:type="auto"/>
            <w:shd w:val="clear" w:color="auto" w:fill="E7E6E6" w:themeFill="background2"/>
          </w:tcPr>
          <w:p w14:paraId="03B7FDBD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48DE6F8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2E2917C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8F41046" w14:textId="77777777" w:rsidR="0053473A" w:rsidRPr="007E01EB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3473A" w:rsidRPr="007E01EB" w14:paraId="7D33F7A8" w14:textId="77777777" w:rsidTr="00C96EC0">
        <w:tc>
          <w:tcPr>
            <w:tcW w:w="0" w:type="auto"/>
          </w:tcPr>
          <w:p w14:paraId="1ECFEC0E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99F8F9B" w14:textId="77777777" w:rsidR="0053473A" w:rsidRPr="007E01EB" w:rsidRDefault="0053473A" w:rsidP="009D5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Mild/moderate versus None</w:t>
            </w:r>
          </w:p>
        </w:tc>
        <w:tc>
          <w:tcPr>
            <w:tcW w:w="0" w:type="auto"/>
            <w:gridSpan w:val="2"/>
          </w:tcPr>
          <w:p w14:paraId="695501D3" w14:textId="77777777" w:rsidR="0053473A" w:rsidRPr="007E01EB" w:rsidRDefault="0053473A" w:rsidP="009D5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Severe versus None</w:t>
            </w:r>
          </w:p>
        </w:tc>
      </w:tr>
      <w:tr w:rsidR="0053473A" w:rsidRPr="007E01EB" w14:paraId="200736B9" w14:textId="77777777" w:rsidTr="00C96EC0">
        <w:tc>
          <w:tcPr>
            <w:tcW w:w="0" w:type="auto"/>
          </w:tcPr>
          <w:p w14:paraId="4DB0D979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93D119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Adjusted RRR (95%CI)</w:t>
            </w:r>
          </w:p>
        </w:tc>
        <w:tc>
          <w:tcPr>
            <w:tcW w:w="0" w:type="auto"/>
          </w:tcPr>
          <w:p w14:paraId="05C97345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C57C09C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Adjusted RRR (95%CI)</w:t>
            </w:r>
          </w:p>
        </w:tc>
        <w:tc>
          <w:tcPr>
            <w:tcW w:w="0" w:type="auto"/>
          </w:tcPr>
          <w:p w14:paraId="6D84F065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3473A" w:rsidRPr="007E01EB" w14:paraId="4EC93970" w14:textId="77777777" w:rsidTr="00C96EC0">
        <w:tc>
          <w:tcPr>
            <w:tcW w:w="0" w:type="auto"/>
          </w:tcPr>
          <w:p w14:paraId="4FCB1D90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ever used drugs</w:t>
            </w:r>
          </w:p>
        </w:tc>
        <w:tc>
          <w:tcPr>
            <w:tcW w:w="0" w:type="auto"/>
          </w:tcPr>
          <w:p w14:paraId="3E3A0CA8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4045FB9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D91C1D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218718F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73A" w:rsidRPr="007E01EB" w14:paraId="7ABC77AB" w14:textId="77777777" w:rsidTr="00C96EC0">
        <w:tc>
          <w:tcPr>
            <w:tcW w:w="0" w:type="auto"/>
          </w:tcPr>
          <w:p w14:paraId="18AD6A43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on-IDU users</w:t>
            </w:r>
          </w:p>
        </w:tc>
        <w:tc>
          <w:tcPr>
            <w:tcW w:w="0" w:type="auto"/>
          </w:tcPr>
          <w:p w14:paraId="4FD24762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87 (0.73‒1.06)</w:t>
            </w:r>
          </w:p>
        </w:tc>
        <w:tc>
          <w:tcPr>
            <w:tcW w:w="0" w:type="auto"/>
          </w:tcPr>
          <w:p w14:paraId="51095989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6EBCBBED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2.11 (1.06‒4.20)</w:t>
            </w:r>
          </w:p>
        </w:tc>
        <w:tc>
          <w:tcPr>
            <w:tcW w:w="0" w:type="auto"/>
          </w:tcPr>
          <w:p w14:paraId="59826729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3473A" w:rsidRPr="007E01EB" w14:paraId="466E8C1D" w14:textId="77777777" w:rsidTr="00C96EC0">
        <w:tc>
          <w:tcPr>
            <w:tcW w:w="0" w:type="auto"/>
          </w:tcPr>
          <w:p w14:paraId="2B47CAEA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IDU users</w:t>
            </w:r>
          </w:p>
        </w:tc>
        <w:tc>
          <w:tcPr>
            <w:tcW w:w="0" w:type="auto"/>
          </w:tcPr>
          <w:p w14:paraId="7C404D25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1.62 (1.10‒2.40)</w:t>
            </w:r>
          </w:p>
        </w:tc>
        <w:tc>
          <w:tcPr>
            <w:tcW w:w="0" w:type="auto"/>
          </w:tcPr>
          <w:p w14:paraId="49DC71FC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90DBFF8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94 (0.23‒3.78)</w:t>
            </w:r>
          </w:p>
        </w:tc>
        <w:tc>
          <w:tcPr>
            <w:tcW w:w="0" w:type="auto"/>
          </w:tcPr>
          <w:p w14:paraId="0F8A4465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53473A" w:rsidRPr="005344A7" w14:paraId="6953FA75" w14:textId="77777777" w:rsidTr="00C96EC0">
        <w:tc>
          <w:tcPr>
            <w:tcW w:w="0" w:type="auto"/>
            <w:shd w:val="clear" w:color="auto" w:fill="E7E6E6" w:themeFill="background2"/>
          </w:tcPr>
          <w:p w14:paraId="1A0221EF" w14:textId="77777777" w:rsidR="0053473A" w:rsidRPr="005344A7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4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ight in meters </w:t>
            </w:r>
          </w:p>
        </w:tc>
        <w:tc>
          <w:tcPr>
            <w:tcW w:w="0" w:type="auto"/>
            <w:shd w:val="clear" w:color="auto" w:fill="E7E6E6" w:themeFill="background2"/>
          </w:tcPr>
          <w:p w14:paraId="5EDC88CB" w14:textId="77777777" w:rsidR="0053473A" w:rsidRPr="005344A7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D78ABB6" w14:textId="77777777" w:rsidR="0053473A" w:rsidRPr="005344A7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9604866" w14:textId="77777777" w:rsidR="0053473A" w:rsidRPr="005344A7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DC63E61" w14:textId="77777777" w:rsidR="0053473A" w:rsidRPr="005344A7" w:rsidRDefault="0053473A" w:rsidP="009D5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3473A" w:rsidRPr="007E01EB" w14:paraId="7CFD7203" w14:textId="77777777" w:rsidTr="00C96EC0">
        <w:tc>
          <w:tcPr>
            <w:tcW w:w="0" w:type="auto"/>
            <w:shd w:val="clear" w:color="auto" w:fill="FFFFFF" w:themeFill="background1"/>
          </w:tcPr>
          <w:p w14:paraId="55BC5802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892815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D381EC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2C21D5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Adjusted Reg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221AE630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3473A" w:rsidRPr="007E01EB" w14:paraId="41CC0DFB" w14:textId="77777777" w:rsidTr="00C96EC0">
        <w:tc>
          <w:tcPr>
            <w:tcW w:w="0" w:type="auto"/>
            <w:shd w:val="clear" w:color="auto" w:fill="FFFFFF" w:themeFill="background1"/>
          </w:tcPr>
          <w:p w14:paraId="220BCE3C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ever used drugs</w:t>
            </w:r>
          </w:p>
        </w:tc>
        <w:tc>
          <w:tcPr>
            <w:tcW w:w="0" w:type="auto"/>
            <w:shd w:val="clear" w:color="auto" w:fill="FFFFFF" w:themeFill="background1"/>
          </w:tcPr>
          <w:p w14:paraId="39F39210" w14:textId="77777777" w:rsidR="0053473A" w:rsidRPr="007E01EB" w:rsidRDefault="0053473A" w:rsidP="009D5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0" w:type="auto"/>
            <w:shd w:val="clear" w:color="auto" w:fill="FFFFFF" w:themeFill="background1"/>
          </w:tcPr>
          <w:p w14:paraId="5037477A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3BE0116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FFFFFF" w:themeFill="background1"/>
          </w:tcPr>
          <w:p w14:paraId="5B3CAD2A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73A" w:rsidRPr="007E01EB" w14:paraId="335F496F" w14:textId="77777777" w:rsidTr="00C96EC0">
        <w:tc>
          <w:tcPr>
            <w:tcW w:w="0" w:type="auto"/>
            <w:shd w:val="clear" w:color="auto" w:fill="FFFFFF" w:themeFill="background1"/>
          </w:tcPr>
          <w:p w14:paraId="4C413B56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Non-IDU users</w:t>
            </w:r>
          </w:p>
        </w:tc>
        <w:tc>
          <w:tcPr>
            <w:tcW w:w="0" w:type="auto"/>
            <w:shd w:val="clear" w:color="auto" w:fill="FFFFFF" w:themeFill="background1"/>
          </w:tcPr>
          <w:p w14:paraId="7D8E3452" w14:textId="77777777" w:rsidR="0053473A" w:rsidRPr="007E01EB" w:rsidRDefault="0053473A" w:rsidP="009D5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0" w:type="auto"/>
            <w:shd w:val="clear" w:color="auto" w:fill="FFFFFF" w:themeFill="background1"/>
          </w:tcPr>
          <w:p w14:paraId="537A2513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ED2A57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-0.04 to 0.07)</w:t>
            </w:r>
          </w:p>
        </w:tc>
        <w:tc>
          <w:tcPr>
            <w:tcW w:w="0" w:type="auto"/>
            <w:shd w:val="clear" w:color="auto" w:fill="FFFFFF" w:themeFill="background1"/>
          </w:tcPr>
          <w:p w14:paraId="187DF651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3473A" w:rsidRPr="007E01EB" w14:paraId="33E060E8" w14:textId="77777777" w:rsidTr="00C96EC0">
        <w:tc>
          <w:tcPr>
            <w:tcW w:w="0" w:type="auto"/>
            <w:shd w:val="clear" w:color="auto" w:fill="FFFFFF" w:themeFill="background1"/>
          </w:tcPr>
          <w:p w14:paraId="6990F027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1EB">
              <w:rPr>
                <w:rFonts w:ascii="Times New Roman" w:hAnsi="Times New Roman" w:cs="Times New Roman"/>
                <w:sz w:val="20"/>
                <w:szCs w:val="20"/>
              </w:rPr>
              <w:t>IDU users</w:t>
            </w:r>
          </w:p>
        </w:tc>
        <w:tc>
          <w:tcPr>
            <w:tcW w:w="0" w:type="auto"/>
            <w:shd w:val="clear" w:color="auto" w:fill="FFFFFF" w:themeFill="background1"/>
          </w:tcPr>
          <w:p w14:paraId="7859F749" w14:textId="77777777" w:rsidR="0053473A" w:rsidRPr="007E01EB" w:rsidRDefault="0053473A" w:rsidP="009D5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0" w:type="auto"/>
            <w:shd w:val="clear" w:color="auto" w:fill="FFFFFF" w:themeFill="background1"/>
          </w:tcPr>
          <w:p w14:paraId="2E7093AC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DDF38B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-0.02 to 0.07)</w:t>
            </w:r>
          </w:p>
        </w:tc>
        <w:tc>
          <w:tcPr>
            <w:tcW w:w="0" w:type="auto"/>
            <w:shd w:val="clear" w:color="auto" w:fill="FFFFFF" w:themeFill="background1"/>
          </w:tcPr>
          <w:p w14:paraId="70D4EEF7" w14:textId="77777777" w:rsidR="0053473A" w:rsidRPr="007E01EB" w:rsidRDefault="0053473A" w:rsidP="009D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14:paraId="23E68A35" w14:textId="77777777" w:rsidR="00D566F3" w:rsidRPr="00155849" w:rsidRDefault="00D566F3" w:rsidP="00D566F3">
      <w:pPr>
        <w:rPr>
          <w:rFonts w:ascii="Times New Roman" w:hAnsi="Times New Roman" w:cs="Times New Roman"/>
          <w:sz w:val="16"/>
          <w:szCs w:val="16"/>
        </w:rPr>
      </w:pPr>
      <w:r w:rsidRPr="00155849">
        <w:rPr>
          <w:rFonts w:ascii="Times New Roman" w:hAnsi="Times New Roman" w:cs="Times New Roman"/>
          <w:sz w:val="16"/>
          <w:szCs w:val="16"/>
        </w:rPr>
        <w:t>RRR; relative risk ratio, RRR adjusted for sex, age and recruiting hospital, RRR are from Multinomial logistic regression model.</w:t>
      </w:r>
    </w:p>
    <w:p w14:paraId="44BA5207" w14:textId="77777777" w:rsidR="00B032C4" w:rsidRPr="00B032C4" w:rsidRDefault="00B032C4" w:rsidP="00B032C4">
      <w:pPr>
        <w:rPr>
          <w:rFonts w:ascii="Times New Roman" w:hAnsi="Times New Roman" w:cs="Times New Roman"/>
          <w:sz w:val="24"/>
          <w:szCs w:val="24"/>
        </w:rPr>
      </w:pPr>
    </w:p>
    <w:p w14:paraId="1620268D" w14:textId="023CE564" w:rsidR="00D52480" w:rsidRPr="0053473A" w:rsidRDefault="00D52480" w:rsidP="00B547EE">
      <w:pPr>
        <w:rPr>
          <w:rFonts w:ascii="Times New Roman" w:hAnsi="Times New Roman" w:cs="Times New Roman"/>
          <w:sz w:val="16"/>
          <w:szCs w:val="16"/>
        </w:rPr>
      </w:pPr>
    </w:p>
    <w:sectPr w:rsidR="00D52480" w:rsidRPr="0053473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67B31B4" w15:done="0"/>
  <w15:commentEx w15:paraId="5DF7F950" w15:paraIdParent="267B31B4" w15:done="0"/>
  <w15:commentEx w15:paraId="559A451C" w15:done="0"/>
  <w15:commentEx w15:paraId="32B7F406" w15:paraIdParent="559A451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6BA48" w16cex:dateUtc="2022-12-28T09:51:00Z"/>
  <w16cex:commentExtensible w16cex:durableId="2756BADC" w16cex:dateUtc="2022-12-28T09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7B31B4" w16cid:durableId="2756AC48"/>
  <w16cid:commentId w16cid:paraId="5DF7F950" w16cid:durableId="2756BA48"/>
  <w16cid:commentId w16cid:paraId="559A451C" w16cid:durableId="2756AC49"/>
  <w16cid:commentId w16cid:paraId="32B7F406" w16cid:durableId="2756BAD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D91EB" w14:textId="77777777" w:rsidR="00D04092" w:rsidRDefault="00D04092" w:rsidP="0053473A">
      <w:pPr>
        <w:spacing w:after="0" w:line="240" w:lineRule="auto"/>
      </w:pPr>
      <w:r>
        <w:separator/>
      </w:r>
    </w:p>
  </w:endnote>
  <w:endnote w:type="continuationSeparator" w:id="0">
    <w:p w14:paraId="5BE19F57" w14:textId="77777777" w:rsidR="00D04092" w:rsidRDefault="00D04092" w:rsidP="00534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4772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538F99" w14:textId="01756028" w:rsidR="0053473A" w:rsidRDefault="005347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8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7BC18F" w14:textId="77777777" w:rsidR="0053473A" w:rsidRDefault="005347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6C5E5" w14:textId="77777777" w:rsidR="00D04092" w:rsidRDefault="00D04092" w:rsidP="0053473A">
      <w:pPr>
        <w:spacing w:after="0" w:line="240" w:lineRule="auto"/>
      </w:pPr>
      <w:r>
        <w:separator/>
      </w:r>
    </w:p>
  </w:footnote>
  <w:footnote w:type="continuationSeparator" w:id="0">
    <w:p w14:paraId="4B571FE5" w14:textId="77777777" w:rsidR="00D04092" w:rsidRDefault="00D04092" w:rsidP="005347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ED658F"/>
    <w:multiLevelType w:val="hybridMultilevel"/>
    <w:tmpl w:val="CEF40F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ses Ngari">
    <w15:presenceInfo w15:providerId="AD" w15:userId="S::mngari@kemri-wellcome.org::e5e49f3a-dcb5-424b-b3d9-8c2d6030ca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B85"/>
    <w:rsid w:val="000278CC"/>
    <w:rsid w:val="0007115A"/>
    <w:rsid w:val="000E1870"/>
    <w:rsid w:val="00140E10"/>
    <w:rsid w:val="001740A0"/>
    <w:rsid w:val="001867E2"/>
    <w:rsid w:val="001A687B"/>
    <w:rsid w:val="001F7BE5"/>
    <w:rsid w:val="00231F4C"/>
    <w:rsid w:val="00277A84"/>
    <w:rsid w:val="002A5943"/>
    <w:rsid w:val="002E0057"/>
    <w:rsid w:val="002F2737"/>
    <w:rsid w:val="00325CEA"/>
    <w:rsid w:val="003575CB"/>
    <w:rsid w:val="00380C7D"/>
    <w:rsid w:val="003901E2"/>
    <w:rsid w:val="003F69F4"/>
    <w:rsid w:val="00417C90"/>
    <w:rsid w:val="00511294"/>
    <w:rsid w:val="00517745"/>
    <w:rsid w:val="0053473A"/>
    <w:rsid w:val="005725F5"/>
    <w:rsid w:val="00617024"/>
    <w:rsid w:val="00632D85"/>
    <w:rsid w:val="00670CDC"/>
    <w:rsid w:val="006A4B85"/>
    <w:rsid w:val="006A520D"/>
    <w:rsid w:val="006B2CDC"/>
    <w:rsid w:val="006E4C0E"/>
    <w:rsid w:val="006F0A1E"/>
    <w:rsid w:val="00714536"/>
    <w:rsid w:val="00735F10"/>
    <w:rsid w:val="00736052"/>
    <w:rsid w:val="008122C6"/>
    <w:rsid w:val="00840EFC"/>
    <w:rsid w:val="0086394C"/>
    <w:rsid w:val="008E6D5D"/>
    <w:rsid w:val="008F28BE"/>
    <w:rsid w:val="009D49A6"/>
    <w:rsid w:val="00B032C4"/>
    <w:rsid w:val="00B547EE"/>
    <w:rsid w:val="00B94922"/>
    <w:rsid w:val="00BF5152"/>
    <w:rsid w:val="00C238B7"/>
    <w:rsid w:val="00C919D7"/>
    <w:rsid w:val="00C96EC0"/>
    <w:rsid w:val="00CD5747"/>
    <w:rsid w:val="00D04092"/>
    <w:rsid w:val="00D21547"/>
    <w:rsid w:val="00D22C9D"/>
    <w:rsid w:val="00D44FBD"/>
    <w:rsid w:val="00D52480"/>
    <w:rsid w:val="00D55D57"/>
    <w:rsid w:val="00D566F3"/>
    <w:rsid w:val="00DA392E"/>
    <w:rsid w:val="00E51B86"/>
    <w:rsid w:val="00E75F3F"/>
    <w:rsid w:val="00E97E75"/>
    <w:rsid w:val="00EE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72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8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2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B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238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A39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4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73A"/>
  </w:style>
  <w:style w:type="paragraph" w:styleId="Footer">
    <w:name w:val="footer"/>
    <w:basedOn w:val="Normal"/>
    <w:link w:val="FooterChar"/>
    <w:uiPriority w:val="99"/>
    <w:unhideWhenUsed/>
    <w:rsid w:val="00534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73A"/>
  </w:style>
  <w:style w:type="character" w:customStyle="1" w:styleId="Heading2Char">
    <w:name w:val="Heading 2 Char"/>
    <w:basedOn w:val="DefaultParagraphFont"/>
    <w:link w:val="Heading2"/>
    <w:uiPriority w:val="9"/>
    <w:rsid w:val="008122C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A5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2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2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520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3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9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8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2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B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238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A39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4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73A"/>
  </w:style>
  <w:style w:type="paragraph" w:styleId="Footer">
    <w:name w:val="footer"/>
    <w:basedOn w:val="Normal"/>
    <w:link w:val="FooterChar"/>
    <w:uiPriority w:val="99"/>
    <w:unhideWhenUsed/>
    <w:rsid w:val="00534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73A"/>
  </w:style>
  <w:style w:type="character" w:customStyle="1" w:styleId="Heading2Char">
    <w:name w:val="Heading 2 Char"/>
    <w:basedOn w:val="DefaultParagraphFont"/>
    <w:link w:val="Heading2"/>
    <w:uiPriority w:val="9"/>
    <w:rsid w:val="008122C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A5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2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2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520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3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9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20AE180-2586-4A6C-91D1-055E36AC2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 Ngari</dc:creator>
  <cp:lastModifiedBy>USER</cp:lastModifiedBy>
  <cp:revision>2</cp:revision>
  <dcterms:created xsi:type="dcterms:W3CDTF">2022-12-28T13:12:00Z</dcterms:created>
  <dcterms:modified xsi:type="dcterms:W3CDTF">2022-12-28T13:12:00Z</dcterms:modified>
</cp:coreProperties>
</file>